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63265" w14:textId="77777777" w:rsidR="006E6470" w:rsidRPr="007B29C6" w:rsidRDefault="006E6470" w:rsidP="006E6470">
      <w:pPr>
        <w:jc w:val="center"/>
        <w:rPr>
          <w:rFonts w:ascii="Times New Roman" w:hAnsi="Times New Roman" w:cs="Times New Roman"/>
          <w:sz w:val="18"/>
          <w:szCs w:val="18"/>
        </w:rPr>
      </w:pPr>
      <w:r w:rsidRPr="007B29C6">
        <w:rPr>
          <w:rFonts w:ascii="Times New Roman" w:hAnsi="Times New Roman" w:cs="Times New Roman"/>
          <w:sz w:val="18"/>
          <w:szCs w:val="18"/>
        </w:rPr>
        <w:t xml:space="preserve">Table 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 w:rsidRPr="007B29C6">
        <w:rPr>
          <w:rFonts w:ascii="Times New Roman" w:hAnsi="Times New Roman" w:cs="Times New Roman"/>
          <w:sz w:val="18"/>
          <w:szCs w:val="18"/>
        </w:rPr>
        <w:t>1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7B29C6">
        <w:rPr>
          <w:rFonts w:ascii="Times New Roman" w:hAnsi="Times New Roman" w:cs="Times New Roman"/>
          <w:sz w:val="18"/>
          <w:szCs w:val="18"/>
        </w:rPr>
        <w:t xml:space="preserve"> The demography and clinical characteristics of the patients with </w:t>
      </w:r>
      <w:proofErr w:type="spellStart"/>
      <w:r w:rsidRPr="007B29C6">
        <w:rPr>
          <w:rFonts w:ascii="Times New Roman" w:hAnsi="Times New Roman" w:cs="Times New Roman"/>
          <w:sz w:val="18"/>
          <w:szCs w:val="18"/>
        </w:rPr>
        <w:t>gPrDs</w:t>
      </w:r>
      <w:proofErr w:type="spellEnd"/>
      <w:r w:rsidRPr="007B29C6">
        <w:rPr>
          <w:rFonts w:ascii="Times New Roman" w:hAnsi="Times New Roman" w:cs="Times New Roman"/>
          <w:sz w:val="18"/>
          <w:szCs w:val="18"/>
        </w:rPr>
        <w:t xml:space="preserve"> and non-</w:t>
      </w:r>
      <w:proofErr w:type="spellStart"/>
      <w:r w:rsidRPr="007B29C6">
        <w:rPr>
          <w:rFonts w:ascii="Times New Roman" w:hAnsi="Times New Roman" w:cs="Times New Roman"/>
          <w:sz w:val="18"/>
          <w:szCs w:val="18"/>
        </w:rPr>
        <w:t>PrDs</w:t>
      </w:r>
      <w:proofErr w:type="spellEnd"/>
    </w:p>
    <w:tbl>
      <w:tblPr>
        <w:tblStyle w:val="6"/>
        <w:tblpPr w:leftFromText="180" w:rightFromText="180" w:vertAnchor="text" w:tblpXSpec="center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664"/>
        <w:gridCol w:w="1664"/>
        <w:gridCol w:w="1663"/>
        <w:gridCol w:w="1663"/>
        <w:gridCol w:w="1663"/>
        <w:gridCol w:w="1663"/>
        <w:gridCol w:w="1663"/>
        <w:gridCol w:w="1663"/>
        <w:gridCol w:w="1663"/>
        <w:gridCol w:w="1663"/>
        <w:gridCol w:w="1663"/>
        <w:gridCol w:w="1663"/>
        <w:gridCol w:w="1642"/>
      </w:tblGrid>
      <w:tr w:rsidR="006E6470" w:rsidRPr="0010196D" w14:paraId="71D57A40" w14:textId="77777777" w:rsidTr="001B19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vMerge w:val="restart"/>
            <w:vAlign w:val="center"/>
          </w:tcPr>
          <w:p w14:paraId="5177EFFB" w14:textId="77777777" w:rsidR="006E6470" w:rsidRPr="00514542" w:rsidRDefault="006E6470" w:rsidP="006320A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Clinical features</w:t>
            </w:r>
          </w:p>
        </w:tc>
        <w:tc>
          <w:tcPr>
            <w:tcW w:w="770" w:type="pct"/>
            <w:gridSpan w:val="2"/>
            <w:vAlign w:val="center"/>
          </w:tcPr>
          <w:p w14:paraId="013E5F3C" w14:textId="77777777" w:rsidR="006E6470" w:rsidRPr="00514542" w:rsidRDefault="006E6470" w:rsidP="006320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Total gPrD (n=103)</w:t>
            </w:r>
          </w:p>
        </w:tc>
        <w:tc>
          <w:tcPr>
            <w:tcW w:w="770" w:type="pct"/>
            <w:gridSpan w:val="2"/>
            <w:vAlign w:val="center"/>
          </w:tcPr>
          <w:p w14:paraId="50D820B7" w14:textId="77777777" w:rsidR="006E6470" w:rsidRPr="00514542" w:rsidRDefault="006E6470" w:rsidP="006320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T188K-gCJD (n=35)</w:t>
            </w:r>
          </w:p>
        </w:tc>
        <w:tc>
          <w:tcPr>
            <w:tcW w:w="770" w:type="pct"/>
            <w:gridSpan w:val="2"/>
            <w:vAlign w:val="center"/>
          </w:tcPr>
          <w:p w14:paraId="0E6BF4DC" w14:textId="77777777" w:rsidR="006E6470" w:rsidRPr="00514542" w:rsidRDefault="006E6470" w:rsidP="006320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E200K-gCJD (n=22)</w:t>
            </w:r>
          </w:p>
        </w:tc>
        <w:tc>
          <w:tcPr>
            <w:tcW w:w="770" w:type="pct"/>
            <w:gridSpan w:val="2"/>
            <w:vAlign w:val="center"/>
          </w:tcPr>
          <w:p w14:paraId="5E9D5BD6" w14:textId="77777777" w:rsidR="006E6470" w:rsidRPr="00514542" w:rsidRDefault="006E6470" w:rsidP="006320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D178N-FFI (n=35)</w:t>
            </w:r>
          </w:p>
        </w:tc>
        <w:tc>
          <w:tcPr>
            <w:tcW w:w="770" w:type="pct"/>
            <w:gridSpan w:val="2"/>
            <w:vAlign w:val="center"/>
          </w:tcPr>
          <w:p w14:paraId="55D8F842" w14:textId="77777777" w:rsidR="006E6470" w:rsidRPr="00514542" w:rsidRDefault="006E6470" w:rsidP="006320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P102L-GSS (n=11)</w:t>
            </w:r>
          </w:p>
        </w:tc>
        <w:tc>
          <w:tcPr>
            <w:tcW w:w="765" w:type="pct"/>
            <w:gridSpan w:val="2"/>
            <w:vAlign w:val="center"/>
          </w:tcPr>
          <w:p w14:paraId="7FB8DBCE" w14:textId="77777777" w:rsidR="006E6470" w:rsidRPr="00514542" w:rsidRDefault="006E6470" w:rsidP="006320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non-PrD (n=40)</w:t>
            </w:r>
          </w:p>
        </w:tc>
      </w:tr>
      <w:tr w:rsidR="00514542" w:rsidRPr="0010196D" w14:paraId="6E524A4B" w14:textId="77777777" w:rsidTr="001B1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vMerge/>
            <w:vAlign w:val="center"/>
          </w:tcPr>
          <w:p w14:paraId="25BFD260" w14:textId="77777777" w:rsidR="006E6470" w:rsidRPr="00514542" w:rsidRDefault="006E6470" w:rsidP="006320A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14:paraId="4AF680B8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14:paraId="6DB4F67F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 xml:space="preserve">p -value </w:t>
            </w:r>
            <w:r w:rsidRPr="007355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.</w:t>
            </w: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 xml:space="preserve"> non-PrD</w:t>
            </w:r>
          </w:p>
        </w:tc>
        <w:tc>
          <w:tcPr>
            <w:tcW w:w="385" w:type="pct"/>
            <w:vAlign w:val="center"/>
          </w:tcPr>
          <w:p w14:paraId="5261564E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14:paraId="7B38C506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 xml:space="preserve">p -value </w:t>
            </w:r>
            <w:r w:rsidRPr="007355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.</w:t>
            </w: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 xml:space="preserve"> non-PrD</w:t>
            </w:r>
          </w:p>
        </w:tc>
        <w:tc>
          <w:tcPr>
            <w:tcW w:w="385" w:type="pct"/>
            <w:vAlign w:val="center"/>
          </w:tcPr>
          <w:p w14:paraId="4BEB7D73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14:paraId="243891CD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 xml:space="preserve">p -value </w:t>
            </w:r>
            <w:r w:rsidRPr="007355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.</w:t>
            </w: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 xml:space="preserve"> non-PrD</w:t>
            </w:r>
          </w:p>
        </w:tc>
        <w:tc>
          <w:tcPr>
            <w:tcW w:w="385" w:type="pct"/>
            <w:vAlign w:val="center"/>
          </w:tcPr>
          <w:p w14:paraId="293E23F7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14:paraId="4FF680F0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 xml:space="preserve">p -value </w:t>
            </w:r>
            <w:r w:rsidRPr="007355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.</w:t>
            </w: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 xml:space="preserve"> non-PrD</w:t>
            </w:r>
          </w:p>
        </w:tc>
        <w:tc>
          <w:tcPr>
            <w:tcW w:w="385" w:type="pct"/>
            <w:vAlign w:val="center"/>
          </w:tcPr>
          <w:p w14:paraId="3EBD5898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5" w:type="pct"/>
            <w:vAlign w:val="center"/>
          </w:tcPr>
          <w:p w14:paraId="00FC9E28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 xml:space="preserve">p -value </w:t>
            </w:r>
            <w:r w:rsidRPr="007355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.</w:t>
            </w: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 xml:space="preserve"> non-PrD</w:t>
            </w:r>
          </w:p>
        </w:tc>
        <w:tc>
          <w:tcPr>
            <w:tcW w:w="385" w:type="pct"/>
            <w:vAlign w:val="center"/>
          </w:tcPr>
          <w:p w14:paraId="764C1D53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610DED37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 xml:space="preserve">p -value </w:t>
            </w:r>
            <w:r w:rsidRPr="007355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.</w:t>
            </w: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 xml:space="preserve"> Four mutations</w:t>
            </w:r>
          </w:p>
        </w:tc>
      </w:tr>
      <w:tr w:rsidR="006E6470" w:rsidRPr="0010196D" w14:paraId="41B25C25" w14:textId="77777777" w:rsidTr="001B1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vAlign w:val="center"/>
          </w:tcPr>
          <w:p w14:paraId="65F90DFD" w14:textId="77777777" w:rsidR="006E6470" w:rsidRPr="00514542" w:rsidRDefault="006E6470" w:rsidP="006320A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Gender (M/F)</w:t>
            </w:r>
          </w:p>
        </w:tc>
        <w:tc>
          <w:tcPr>
            <w:tcW w:w="385" w:type="pct"/>
            <w:vAlign w:val="center"/>
          </w:tcPr>
          <w:p w14:paraId="1E9A8EBC" w14:textId="77777777" w:rsidR="006E6470" w:rsidRPr="00181E7E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50/53</w:t>
            </w:r>
          </w:p>
        </w:tc>
        <w:tc>
          <w:tcPr>
            <w:tcW w:w="385" w:type="pct"/>
            <w:vAlign w:val="center"/>
          </w:tcPr>
          <w:p w14:paraId="2A628463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336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5" w:type="pct"/>
            <w:vAlign w:val="center"/>
          </w:tcPr>
          <w:p w14:paraId="207D8563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21/14</w:t>
            </w:r>
          </w:p>
        </w:tc>
        <w:tc>
          <w:tcPr>
            <w:tcW w:w="385" w:type="pct"/>
            <w:vAlign w:val="center"/>
          </w:tcPr>
          <w:p w14:paraId="0A72DC05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826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5" w:type="pct"/>
            <w:vAlign w:val="center"/>
          </w:tcPr>
          <w:p w14:paraId="736F5001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8/14</w:t>
            </w:r>
          </w:p>
        </w:tc>
        <w:tc>
          <w:tcPr>
            <w:tcW w:w="385" w:type="pct"/>
            <w:vAlign w:val="center"/>
          </w:tcPr>
          <w:p w14:paraId="105D2C4E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5" w:type="pct"/>
            <w:vAlign w:val="center"/>
          </w:tcPr>
          <w:p w14:paraId="61795C37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16/19</w:t>
            </w:r>
          </w:p>
        </w:tc>
        <w:tc>
          <w:tcPr>
            <w:tcW w:w="385" w:type="pct"/>
            <w:vAlign w:val="center"/>
          </w:tcPr>
          <w:p w14:paraId="07D38672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308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5" w:type="pct"/>
            <w:vAlign w:val="center"/>
          </w:tcPr>
          <w:p w14:paraId="58D97C6F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5/6</w:t>
            </w:r>
          </w:p>
        </w:tc>
        <w:tc>
          <w:tcPr>
            <w:tcW w:w="385" w:type="pct"/>
            <w:vAlign w:val="center"/>
          </w:tcPr>
          <w:p w14:paraId="2A8790EE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712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85" w:type="pct"/>
            <w:vAlign w:val="center"/>
          </w:tcPr>
          <w:p w14:paraId="2DCFD5CD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23/17</w:t>
            </w:r>
          </w:p>
        </w:tc>
        <w:tc>
          <w:tcPr>
            <w:tcW w:w="380" w:type="pct"/>
            <w:vAlign w:val="center"/>
          </w:tcPr>
          <w:p w14:paraId="1949DD10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377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b</w:t>
            </w:r>
          </w:p>
        </w:tc>
      </w:tr>
      <w:tr w:rsidR="006E6470" w:rsidRPr="0010196D" w14:paraId="39C63B4F" w14:textId="77777777" w:rsidTr="001B1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vAlign w:val="center"/>
          </w:tcPr>
          <w:p w14:paraId="7285CD28" w14:textId="77777777" w:rsidR="006E6470" w:rsidRPr="00514542" w:rsidRDefault="006E6470" w:rsidP="006320A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Median age at onset (range) (y)</w:t>
            </w:r>
          </w:p>
        </w:tc>
        <w:tc>
          <w:tcPr>
            <w:tcW w:w="385" w:type="pct"/>
            <w:vAlign w:val="center"/>
          </w:tcPr>
          <w:p w14:paraId="121C6FF2" w14:textId="77777777" w:rsidR="006E6470" w:rsidRPr="00181E7E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57 (24-85)</w:t>
            </w:r>
          </w:p>
        </w:tc>
        <w:tc>
          <w:tcPr>
            <w:tcW w:w="385" w:type="pct"/>
            <w:vAlign w:val="center"/>
          </w:tcPr>
          <w:p w14:paraId="67FF467E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617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5" w:type="pct"/>
            <w:vAlign w:val="center"/>
          </w:tcPr>
          <w:p w14:paraId="474036BA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62 (40,85)</w:t>
            </w:r>
          </w:p>
        </w:tc>
        <w:tc>
          <w:tcPr>
            <w:tcW w:w="385" w:type="pct"/>
            <w:vAlign w:val="center"/>
          </w:tcPr>
          <w:p w14:paraId="05804714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144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5" w:type="pct"/>
            <w:vAlign w:val="center"/>
          </w:tcPr>
          <w:p w14:paraId="25338503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57 (42,70)</w:t>
            </w:r>
          </w:p>
        </w:tc>
        <w:tc>
          <w:tcPr>
            <w:tcW w:w="385" w:type="pct"/>
            <w:vAlign w:val="center"/>
          </w:tcPr>
          <w:p w14:paraId="44828727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837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5" w:type="pct"/>
            <w:vAlign w:val="center"/>
          </w:tcPr>
          <w:p w14:paraId="5E87AC72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53 (24,70)</w:t>
            </w:r>
          </w:p>
        </w:tc>
        <w:tc>
          <w:tcPr>
            <w:tcW w:w="385" w:type="pct"/>
            <w:vAlign w:val="center"/>
          </w:tcPr>
          <w:p w14:paraId="15EF83FB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5" w:type="pct"/>
            <w:vAlign w:val="center"/>
          </w:tcPr>
          <w:p w14:paraId="20A7039C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49 (34,67)</w:t>
            </w:r>
          </w:p>
        </w:tc>
        <w:tc>
          <w:tcPr>
            <w:tcW w:w="385" w:type="pct"/>
            <w:vAlign w:val="center"/>
          </w:tcPr>
          <w:p w14:paraId="42423FD4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176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5" w:type="pct"/>
            <w:vAlign w:val="center"/>
          </w:tcPr>
          <w:p w14:paraId="02977EC9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57 (18-80)</w:t>
            </w:r>
          </w:p>
        </w:tc>
        <w:tc>
          <w:tcPr>
            <w:tcW w:w="380" w:type="pct"/>
            <w:vAlign w:val="center"/>
          </w:tcPr>
          <w:p w14:paraId="08E7A589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e</w:t>
            </w:r>
          </w:p>
        </w:tc>
      </w:tr>
      <w:tr w:rsidR="006E6470" w:rsidRPr="0010196D" w14:paraId="285C612A" w14:textId="77777777" w:rsidTr="001B1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vAlign w:val="center"/>
          </w:tcPr>
          <w:p w14:paraId="04DE1B90" w14:textId="77777777" w:rsidR="006E6470" w:rsidRPr="00514542" w:rsidRDefault="006E6470" w:rsidP="006320A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Age at onset &lt;50 years no. (%)</w:t>
            </w:r>
          </w:p>
        </w:tc>
        <w:tc>
          <w:tcPr>
            <w:tcW w:w="385" w:type="pct"/>
            <w:vAlign w:val="center"/>
          </w:tcPr>
          <w:p w14:paraId="57D40DA5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28/103 (27.2)</w:t>
            </w:r>
          </w:p>
        </w:tc>
        <w:tc>
          <w:tcPr>
            <w:tcW w:w="385" w:type="pct"/>
            <w:vAlign w:val="center"/>
          </w:tcPr>
          <w:p w14:paraId="7D1C64D4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736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5" w:type="pct"/>
            <w:vAlign w:val="center"/>
          </w:tcPr>
          <w:p w14:paraId="45551CD1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3/35 (12)</w:t>
            </w:r>
          </w:p>
        </w:tc>
        <w:tc>
          <w:tcPr>
            <w:tcW w:w="385" w:type="pct"/>
            <w:vAlign w:val="center"/>
          </w:tcPr>
          <w:p w14:paraId="6D3F44E1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5" w:type="pct"/>
            <w:vAlign w:val="center"/>
          </w:tcPr>
          <w:p w14:paraId="2F426C77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5/22 (22.7)</w:t>
            </w:r>
          </w:p>
        </w:tc>
        <w:tc>
          <w:tcPr>
            <w:tcW w:w="385" w:type="pct"/>
            <w:vAlign w:val="center"/>
          </w:tcPr>
          <w:p w14:paraId="2247ED78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539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5" w:type="pct"/>
            <w:vAlign w:val="center"/>
          </w:tcPr>
          <w:p w14:paraId="3C6DDF13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14/35 (40)</w:t>
            </w:r>
          </w:p>
        </w:tc>
        <w:tc>
          <w:tcPr>
            <w:tcW w:w="385" w:type="pct"/>
            <w:vAlign w:val="center"/>
          </w:tcPr>
          <w:p w14:paraId="5E13A482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364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5" w:type="pct"/>
            <w:vAlign w:val="center"/>
          </w:tcPr>
          <w:p w14:paraId="329AE971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6/11(54.5)</w:t>
            </w:r>
          </w:p>
        </w:tc>
        <w:tc>
          <w:tcPr>
            <w:tcW w:w="385" w:type="pct"/>
            <w:vAlign w:val="center"/>
          </w:tcPr>
          <w:p w14:paraId="7BFA6233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249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85" w:type="pct"/>
            <w:vAlign w:val="center"/>
          </w:tcPr>
          <w:p w14:paraId="4F9629AD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12/40 (30)</w:t>
            </w:r>
          </w:p>
        </w:tc>
        <w:tc>
          <w:tcPr>
            <w:tcW w:w="380" w:type="pct"/>
            <w:vAlign w:val="center"/>
          </w:tcPr>
          <w:p w14:paraId="4EC9A218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d</w:t>
            </w:r>
          </w:p>
        </w:tc>
      </w:tr>
      <w:tr w:rsidR="006E6470" w:rsidRPr="0010196D" w14:paraId="53562BC4" w14:textId="77777777" w:rsidTr="001B1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vAlign w:val="center"/>
          </w:tcPr>
          <w:p w14:paraId="7B08580E" w14:textId="77777777" w:rsidR="006E6470" w:rsidRPr="00514542" w:rsidRDefault="006E6470" w:rsidP="006320A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Age at onset 50-70 years no. (%)</w:t>
            </w:r>
          </w:p>
        </w:tc>
        <w:tc>
          <w:tcPr>
            <w:tcW w:w="385" w:type="pct"/>
            <w:vAlign w:val="center"/>
          </w:tcPr>
          <w:p w14:paraId="0A26FC16" w14:textId="77777777" w:rsidR="006E6470" w:rsidRPr="00181E7E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69/103 (67)</w:t>
            </w:r>
          </w:p>
        </w:tc>
        <w:tc>
          <w:tcPr>
            <w:tcW w:w="385" w:type="pct"/>
            <w:vAlign w:val="center"/>
          </w:tcPr>
          <w:p w14:paraId="14A19A28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5" w:type="pct"/>
            <w:vAlign w:val="center"/>
          </w:tcPr>
          <w:p w14:paraId="16A3B2EC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26/35 (74.3)</w:t>
            </w:r>
          </w:p>
        </w:tc>
        <w:tc>
          <w:tcPr>
            <w:tcW w:w="385" w:type="pct"/>
            <w:vAlign w:val="center"/>
          </w:tcPr>
          <w:p w14:paraId="2113B8AA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5" w:type="pct"/>
            <w:vAlign w:val="center"/>
          </w:tcPr>
          <w:p w14:paraId="0CA01CB1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17/22 (77.3)</w:t>
            </w:r>
          </w:p>
        </w:tc>
        <w:tc>
          <w:tcPr>
            <w:tcW w:w="385" w:type="pct"/>
            <w:vAlign w:val="center"/>
          </w:tcPr>
          <w:p w14:paraId="757957FD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5" w:type="pct"/>
            <w:vAlign w:val="center"/>
          </w:tcPr>
          <w:p w14:paraId="4B316CC3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21/35 (60)</w:t>
            </w:r>
          </w:p>
        </w:tc>
        <w:tc>
          <w:tcPr>
            <w:tcW w:w="385" w:type="pct"/>
            <w:vAlign w:val="center"/>
          </w:tcPr>
          <w:p w14:paraId="42264563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514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5" w:type="pct"/>
            <w:vAlign w:val="center"/>
          </w:tcPr>
          <w:p w14:paraId="5140CAEB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5/11 (45.5)</w:t>
            </w:r>
          </w:p>
        </w:tc>
        <w:tc>
          <w:tcPr>
            <w:tcW w:w="385" w:type="pct"/>
            <w:vAlign w:val="center"/>
          </w:tcPr>
          <w:p w14:paraId="3DB57F0D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679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5" w:type="pct"/>
            <w:vAlign w:val="center"/>
          </w:tcPr>
          <w:p w14:paraId="76D7DBDA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21/40 (52.5)</w:t>
            </w:r>
          </w:p>
        </w:tc>
        <w:tc>
          <w:tcPr>
            <w:tcW w:w="380" w:type="pct"/>
            <w:vAlign w:val="center"/>
          </w:tcPr>
          <w:p w14:paraId="521A3AFF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d</w:t>
            </w:r>
          </w:p>
        </w:tc>
      </w:tr>
      <w:tr w:rsidR="006E6470" w:rsidRPr="0010196D" w14:paraId="22E5DFFC" w14:textId="77777777" w:rsidTr="001B1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vAlign w:val="center"/>
          </w:tcPr>
          <w:p w14:paraId="2BD9E3F5" w14:textId="77777777" w:rsidR="006E6470" w:rsidRPr="00514542" w:rsidRDefault="006E6470" w:rsidP="006320A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Age at onset &gt;70 years no. (%)</w:t>
            </w:r>
          </w:p>
        </w:tc>
        <w:tc>
          <w:tcPr>
            <w:tcW w:w="385" w:type="pct"/>
            <w:vAlign w:val="center"/>
          </w:tcPr>
          <w:p w14:paraId="610AFB1A" w14:textId="77777777" w:rsidR="006E6470" w:rsidRPr="00181E7E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6/103 (5.8)</w:t>
            </w:r>
          </w:p>
        </w:tc>
        <w:tc>
          <w:tcPr>
            <w:tcW w:w="385" w:type="pct"/>
            <w:vAlign w:val="center"/>
          </w:tcPr>
          <w:p w14:paraId="7D50111F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85" w:type="pct"/>
            <w:vAlign w:val="center"/>
          </w:tcPr>
          <w:p w14:paraId="03ADDC0F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6/35 (17.1)</w:t>
            </w:r>
          </w:p>
        </w:tc>
        <w:tc>
          <w:tcPr>
            <w:tcW w:w="385" w:type="pct"/>
            <w:vAlign w:val="center"/>
          </w:tcPr>
          <w:p w14:paraId="3FDFE06D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967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5" w:type="pct"/>
            <w:vAlign w:val="center"/>
          </w:tcPr>
          <w:p w14:paraId="0AB17930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/22 (0)</w:t>
            </w:r>
          </w:p>
        </w:tc>
        <w:tc>
          <w:tcPr>
            <w:tcW w:w="385" w:type="pct"/>
            <w:vAlign w:val="center"/>
          </w:tcPr>
          <w:p w14:paraId="5582D3C5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85" w:type="pct"/>
            <w:vAlign w:val="center"/>
          </w:tcPr>
          <w:p w14:paraId="1703024A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/35 (0)</w:t>
            </w:r>
          </w:p>
        </w:tc>
        <w:tc>
          <w:tcPr>
            <w:tcW w:w="385" w:type="pct"/>
            <w:vAlign w:val="center"/>
          </w:tcPr>
          <w:p w14:paraId="697B7C90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85" w:type="pct"/>
            <w:vAlign w:val="center"/>
          </w:tcPr>
          <w:p w14:paraId="41669C8B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/11 (0)</w:t>
            </w:r>
          </w:p>
        </w:tc>
        <w:tc>
          <w:tcPr>
            <w:tcW w:w="385" w:type="pct"/>
            <w:vAlign w:val="center"/>
          </w:tcPr>
          <w:p w14:paraId="1890607B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318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85" w:type="pct"/>
            <w:vAlign w:val="center"/>
          </w:tcPr>
          <w:p w14:paraId="75D21C4E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7/40 (17.5)</w:t>
            </w:r>
          </w:p>
        </w:tc>
        <w:tc>
          <w:tcPr>
            <w:tcW w:w="380" w:type="pct"/>
            <w:vAlign w:val="center"/>
          </w:tcPr>
          <w:p w14:paraId="1894E36F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6E6470" w:rsidRPr="0010196D" w14:paraId="7AE2DAF2" w14:textId="77777777" w:rsidTr="001B1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vAlign w:val="center"/>
          </w:tcPr>
          <w:p w14:paraId="67CE8509" w14:textId="77777777" w:rsidR="006E6470" w:rsidRPr="00514542" w:rsidRDefault="006E6470" w:rsidP="006320A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Codon 129 genotype Met-Met/Total (%)</w:t>
            </w:r>
          </w:p>
        </w:tc>
        <w:tc>
          <w:tcPr>
            <w:tcW w:w="385" w:type="pct"/>
            <w:vAlign w:val="center"/>
          </w:tcPr>
          <w:p w14:paraId="78D296D6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103/103 (100)</w:t>
            </w:r>
          </w:p>
        </w:tc>
        <w:tc>
          <w:tcPr>
            <w:tcW w:w="385" w:type="pct"/>
            <w:vAlign w:val="center"/>
          </w:tcPr>
          <w:p w14:paraId="41F19783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385" w:type="pct"/>
            <w:vAlign w:val="center"/>
          </w:tcPr>
          <w:p w14:paraId="6C4E5B86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35/35</w:t>
            </w:r>
            <w:r w:rsidRPr="00735501"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Pr="00735501"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385" w:type="pct"/>
            <w:vAlign w:val="center"/>
          </w:tcPr>
          <w:p w14:paraId="151A02D7" w14:textId="3EB2BEF4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385" w:type="pct"/>
            <w:vAlign w:val="center"/>
          </w:tcPr>
          <w:p w14:paraId="21EBBFF5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22/22</w:t>
            </w:r>
            <w:r w:rsidRPr="00735501"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Pr="00735501"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385" w:type="pct"/>
            <w:vAlign w:val="center"/>
          </w:tcPr>
          <w:p w14:paraId="6C2FE947" w14:textId="6A54724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385" w:type="pct"/>
            <w:vAlign w:val="center"/>
          </w:tcPr>
          <w:p w14:paraId="05152961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35/35</w:t>
            </w:r>
            <w:r w:rsidRPr="00735501"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Pr="00735501"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385" w:type="pct"/>
            <w:vAlign w:val="center"/>
          </w:tcPr>
          <w:p w14:paraId="17E126F6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385" w:type="pct"/>
            <w:vAlign w:val="center"/>
          </w:tcPr>
          <w:p w14:paraId="33A0721A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11/11</w:t>
            </w:r>
            <w:r w:rsidRPr="00735501"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Pr="00735501"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385" w:type="pct"/>
            <w:vAlign w:val="center"/>
          </w:tcPr>
          <w:p w14:paraId="2D4614E8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385" w:type="pct"/>
            <w:vAlign w:val="center"/>
          </w:tcPr>
          <w:p w14:paraId="749CCA5D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38/38 (100)</w:t>
            </w:r>
          </w:p>
        </w:tc>
        <w:tc>
          <w:tcPr>
            <w:tcW w:w="380" w:type="pct"/>
            <w:vAlign w:val="center"/>
          </w:tcPr>
          <w:p w14:paraId="3E0C59EE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6E6470" w:rsidRPr="0010196D" w14:paraId="08E0D270" w14:textId="77777777" w:rsidTr="001B1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vAlign w:val="center"/>
          </w:tcPr>
          <w:p w14:paraId="6BF66DCC" w14:textId="77777777" w:rsidR="006E6470" w:rsidRPr="00514542" w:rsidRDefault="006E6470" w:rsidP="006320A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Codon 219 genotype Glu-Glu/Total (%)</w:t>
            </w:r>
          </w:p>
        </w:tc>
        <w:tc>
          <w:tcPr>
            <w:tcW w:w="385" w:type="pct"/>
            <w:vAlign w:val="center"/>
          </w:tcPr>
          <w:p w14:paraId="67DF1CEC" w14:textId="77777777" w:rsidR="006E6470" w:rsidRPr="00181E7E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73/74 (98.6)</w:t>
            </w:r>
          </w:p>
        </w:tc>
        <w:tc>
          <w:tcPr>
            <w:tcW w:w="385" w:type="pct"/>
            <w:vAlign w:val="center"/>
          </w:tcPr>
          <w:p w14:paraId="756586A3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5" w:type="pct"/>
            <w:vAlign w:val="center"/>
          </w:tcPr>
          <w:p w14:paraId="52EB138D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24/25 (96)</w:t>
            </w:r>
          </w:p>
        </w:tc>
        <w:tc>
          <w:tcPr>
            <w:tcW w:w="385" w:type="pct"/>
            <w:vAlign w:val="center"/>
          </w:tcPr>
          <w:p w14:paraId="1F59D746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85" w:type="pct"/>
            <w:vAlign w:val="center"/>
          </w:tcPr>
          <w:p w14:paraId="54A4641B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19/19 (100)</w:t>
            </w:r>
          </w:p>
        </w:tc>
        <w:tc>
          <w:tcPr>
            <w:tcW w:w="385" w:type="pct"/>
            <w:vAlign w:val="center"/>
          </w:tcPr>
          <w:p w14:paraId="41A14B2E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85" w:type="pct"/>
            <w:vAlign w:val="center"/>
          </w:tcPr>
          <w:p w14:paraId="63CE08B6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22/22 (100)</w:t>
            </w:r>
          </w:p>
        </w:tc>
        <w:tc>
          <w:tcPr>
            <w:tcW w:w="385" w:type="pct"/>
            <w:vAlign w:val="center"/>
          </w:tcPr>
          <w:p w14:paraId="7231289F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85" w:type="pct"/>
            <w:vAlign w:val="center"/>
          </w:tcPr>
          <w:p w14:paraId="62F05B4A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8/8 (100)</w:t>
            </w:r>
          </w:p>
        </w:tc>
        <w:tc>
          <w:tcPr>
            <w:tcW w:w="385" w:type="pct"/>
            <w:vAlign w:val="center"/>
          </w:tcPr>
          <w:p w14:paraId="39EB05B7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85" w:type="pct"/>
            <w:vAlign w:val="center"/>
          </w:tcPr>
          <w:p w14:paraId="08472389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37/38 (97.4)</w:t>
            </w:r>
          </w:p>
        </w:tc>
        <w:tc>
          <w:tcPr>
            <w:tcW w:w="380" w:type="pct"/>
            <w:vAlign w:val="center"/>
          </w:tcPr>
          <w:p w14:paraId="2C2B0162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6E6470" w:rsidRPr="0010196D" w14:paraId="7AF85C78" w14:textId="77777777" w:rsidTr="001B1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vAlign w:val="center"/>
          </w:tcPr>
          <w:p w14:paraId="33F5D141" w14:textId="77777777" w:rsidR="006E6470" w:rsidRPr="00514542" w:rsidRDefault="006E6470" w:rsidP="006320A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PSWC in EEG</w:t>
            </w:r>
            <w:r w:rsidRPr="00735501"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  <w:t xml:space="preserve"> </w:t>
            </w:r>
            <w:r w:rsidRPr="00735501">
              <w:rPr>
                <w:rFonts w:ascii="Times New Roman" w:hAnsi="Times New Roman" w:cs="Times New Roman"/>
                <w:kern w:val="24"/>
                <w:sz w:val="18"/>
                <w:szCs w:val="18"/>
              </w:rPr>
              <w:t>(%)</w:t>
            </w:r>
          </w:p>
        </w:tc>
        <w:tc>
          <w:tcPr>
            <w:tcW w:w="385" w:type="pct"/>
            <w:vAlign w:val="center"/>
          </w:tcPr>
          <w:p w14:paraId="786977C9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eastAsia="DengXian" w:hAnsi="Times New Roman" w:cs="Times New Roman"/>
                <w:sz w:val="18"/>
                <w:szCs w:val="18"/>
              </w:rPr>
              <w:t>19/78 (24.4</w:t>
            </w:r>
            <w:r w:rsidRPr="00735501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385" w:type="pct"/>
            <w:vAlign w:val="center"/>
          </w:tcPr>
          <w:p w14:paraId="01255DAC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5" w:type="pct"/>
            <w:vAlign w:val="center"/>
          </w:tcPr>
          <w:p w14:paraId="11874882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eastAsia="DengXian" w:hAnsi="Times New Roman" w:cs="Times New Roman"/>
                <w:sz w:val="18"/>
                <w:szCs w:val="18"/>
              </w:rPr>
              <w:t>7/33 (21.2)</w:t>
            </w:r>
          </w:p>
        </w:tc>
        <w:tc>
          <w:tcPr>
            <w:tcW w:w="385" w:type="pct"/>
            <w:vAlign w:val="center"/>
          </w:tcPr>
          <w:p w14:paraId="0DF55F79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eastAsia="DengXian" w:hAnsi="Times New Roman" w:cs="Times New Roman"/>
                <w:sz w:val="18"/>
                <w:szCs w:val="18"/>
              </w:rPr>
              <w:t>0.273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85" w:type="pct"/>
            <w:vAlign w:val="center"/>
          </w:tcPr>
          <w:p w14:paraId="195C656F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eastAsia="DengXian" w:hAnsi="Times New Roman" w:cs="Times New Roman"/>
                <w:sz w:val="18"/>
                <w:szCs w:val="18"/>
              </w:rPr>
              <w:t>11/16 (68.8)</w:t>
            </w:r>
          </w:p>
        </w:tc>
        <w:tc>
          <w:tcPr>
            <w:tcW w:w="385" w:type="pct"/>
            <w:vAlign w:val="center"/>
          </w:tcPr>
          <w:p w14:paraId="08AC2590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eastAsia="DengXian" w:hAnsi="Times New Roman" w:cs="Times New Roman"/>
                <w:sz w:val="18"/>
                <w:szCs w:val="18"/>
              </w:rPr>
              <w:t>0.001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5" w:type="pct"/>
            <w:vAlign w:val="center"/>
          </w:tcPr>
          <w:p w14:paraId="4F29B30E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eastAsia="DengXian" w:hAnsi="Times New Roman" w:cs="Times New Roman"/>
                <w:sz w:val="18"/>
                <w:szCs w:val="18"/>
              </w:rPr>
              <w:t>0/25</w:t>
            </w: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 xml:space="preserve"> (0)</w:t>
            </w:r>
          </w:p>
        </w:tc>
        <w:tc>
          <w:tcPr>
            <w:tcW w:w="385" w:type="pct"/>
            <w:vAlign w:val="center"/>
          </w:tcPr>
          <w:p w14:paraId="0DC708F4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eastAsia="DengXian" w:hAnsi="Times New Roman" w:cs="Times New Roman"/>
                <w:sz w:val="18"/>
                <w:szCs w:val="18"/>
              </w:rPr>
              <w:t>0.449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85" w:type="pct"/>
            <w:vAlign w:val="center"/>
          </w:tcPr>
          <w:p w14:paraId="27AF20CE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eastAsia="DengXian" w:hAnsi="Times New Roman" w:cs="Times New Roman"/>
                <w:sz w:val="18"/>
                <w:szCs w:val="18"/>
              </w:rPr>
              <w:t>1/4</w:t>
            </w: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 xml:space="preserve"> (25)</w:t>
            </w:r>
          </w:p>
        </w:tc>
        <w:tc>
          <w:tcPr>
            <w:tcW w:w="385" w:type="pct"/>
            <w:vAlign w:val="center"/>
          </w:tcPr>
          <w:p w14:paraId="048A401A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385" w:type="pct"/>
            <w:vAlign w:val="center"/>
          </w:tcPr>
          <w:p w14:paraId="46C9E0F0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eastAsia="DengXian" w:hAnsi="Times New Roman" w:cs="Times New Roman"/>
                <w:sz w:val="18"/>
                <w:szCs w:val="18"/>
              </w:rPr>
              <w:t>3/39 (7.7</w:t>
            </w:r>
            <w:r w:rsidRPr="00735501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380" w:type="pct"/>
            <w:vAlign w:val="center"/>
          </w:tcPr>
          <w:p w14:paraId="49C73991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eastAsia="DengXian" w:hAnsi="Times New Roman" w:cs="Times New Roman"/>
                <w:sz w:val="18"/>
                <w:szCs w:val="18"/>
              </w:rPr>
              <w:t>0.100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d</w:t>
            </w:r>
          </w:p>
        </w:tc>
      </w:tr>
      <w:tr w:rsidR="006E6470" w:rsidRPr="0010196D" w14:paraId="1CE5850C" w14:textId="77777777" w:rsidTr="001B1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vAlign w:val="center"/>
          </w:tcPr>
          <w:p w14:paraId="25005DE8" w14:textId="77777777" w:rsidR="006E6470" w:rsidRPr="00514542" w:rsidRDefault="006E6470" w:rsidP="006320A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MRI abnormal change/Total no. (%)</w:t>
            </w:r>
          </w:p>
        </w:tc>
        <w:tc>
          <w:tcPr>
            <w:tcW w:w="385" w:type="pct"/>
            <w:vAlign w:val="center"/>
          </w:tcPr>
          <w:p w14:paraId="1A1F5FEE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62/103 (60.2)</w:t>
            </w:r>
          </w:p>
        </w:tc>
        <w:tc>
          <w:tcPr>
            <w:tcW w:w="385" w:type="pct"/>
            <w:vAlign w:val="center"/>
          </w:tcPr>
          <w:p w14:paraId="40AFEE59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5" w:type="pct"/>
            <w:vAlign w:val="center"/>
          </w:tcPr>
          <w:p w14:paraId="3857B1B6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6/35 (17.1)</w:t>
            </w:r>
          </w:p>
        </w:tc>
        <w:tc>
          <w:tcPr>
            <w:tcW w:w="385" w:type="pct"/>
            <w:vAlign w:val="center"/>
          </w:tcPr>
          <w:p w14:paraId="174963BE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5" w:type="pct"/>
            <w:vAlign w:val="center"/>
          </w:tcPr>
          <w:p w14:paraId="75843494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19/22 (86.4)</w:t>
            </w:r>
          </w:p>
        </w:tc>
        <w:tc>
          <w:tcPr>
            <w:tcW w:w="385" w:type="pct"/>
            <w:vAlign w:val="center"/>
          </w:tcPr>
          <w:p w14:paraId="6BE219AF" w14:textId="4069FE90" w:rsidR="006E6470" w:rsidRPr="00735501" w:rsidRDefault="0091248D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01</w:t>
            </w:r>
            <w:r w:rsidR="006E6470"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5" w:type="pct"/>
            <w:vAlign w:val="center"/>
          </w:tcPr>
          <w:p w14:paraId="5C003B98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28/35 (80)</w:t>
            </w:r>
          </w:p>
        </w:tc>
        <w:tc>
          <w:tcPr>
            <w:tcW w:w="385" w:type="pct"/>
            <w:vAlign w:val="center"/>
          </w:tcPr>
          <w:p w14:paraId="0FFB1B27" w14:textId="6A5BFA2E" w:rsidR="006E6470" w:rsidRPr="00735501" w:rsidRDefault="0091248D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01</w:t>
            </w:r>
            <w:r w:rsidR="006E6470"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5" w:type="pct"/>
            <w:vAlign w:val="center"/>
          </w:tcPr>
          <w:p w14:paraId="2F4D4DFB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9/11 (81.8)</w:t>
            </w:r>
          </w:p>
        </w:tc>
        <w:tc>
          <w:tcPr>
            <w:tcW w:w="385" w:type="pct"/>
            <w:vAlign w:val="center"/>
          </w:tcPr>
          <w:p w14:paraId="43B57378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85" w:type="pct"/>
            <w:vAlign w:val="center"/>
          </w:tcPr>
          <w:p w14:paraId="231BA1E8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13/40 (32.5)</w:t>
            </w:r>
          </w:p>
        </w:tc>
        <w:tc>
          <w:tcPr>
            <w:tcW w:w="380" w:type="pct"/>
            <w:vAlign w:val="center"/>
          </w:tcPr>
          <w:p w14:paraId="761EF68D" w14:textId="5316D72E" w:rsidR="006E6470" w:rsidRPr="00735501" w:rsidRDefault="0091248D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01</w:t>
            </w:r>
            <w:r w:rsidR="006E6470"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b</w:t>
            </w:r>
          </w:p>
        </w:tc>
      </w:tr>
      <w:tr w:rsidR="006E6470" w:rsidRPr="0010196D" w14:paraId="2FA853E4" w14:textId="77777777" w:rsidTr="001B1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vAlign w:val="center"/>
          </w:tcPr>
          <w:p w14:paraId="2C2DE0B9" w14:textId="77777777" w:rsidR="006E6470" w:rsidRPr="00514542" w:rsidRDefault="006E6470" w:rsidP="006320A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CSF 14-3-3 Positive/Total no. (%)</w:t>
            </w:r>
          </w:p>
        </w:tc>
        <w:tc>
          <w:tcPr>
            <w:tcW w:w="385" w:type="pct"/>
            <w:vAlign w:val="center"/>
          </w:tcPr>
          <w:p w14:paraId="7712D7FE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62/103 (60.2)</w:t>
            </w:r>
          </w:p>
        </w:tc>
        <w:tc>
          <w:tcPr>
            <w:tcW w:w="385" w:type="pct"/>
            <w:vAlign w:val="center"/>
          </w:tcPr>
          <w:p w14:paraId="28F533B8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5" w:type="pct"/>
            <w:vAlign w:val="center"/>
          </w:tcPr>
          <w:p w14:paraId="61CDEAD7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26/35 (74.3)</w:t>
            </w:r>
          </w:p>
        </w:tc>
        <w:tc>
          <w:tcPr>
            <w:tcW w:w="385" w:type="pct"/>
            <w:vAlign w:val="center"/>
          </w:tcPr>
          <w:p w14:paraId="33B72182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5" w:type="pct"/>
            <w:vAlign w:val="center"/>
          </w:tcPr>
          <w:p w14:paraId="138D452E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17/22 (77.3)</w:t>
            </w:r>
          </w:p>
        </w:tc>
        <w:tc>
          <w:tcPr>
            <w:tcW w:w="385" w:type="pct"/>
            <w:vAlign w:val="center"/>
          </w:tcPr>
          <w:p w14:paraId="2DA3BE18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5" w:type="pct"/>
            <w:vAlign w:val="center"/>
          </w:tcPr>
          <w:p w14:paraId="7DC06406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14/35(40)</w:t>
            </w:r>
          </w:p>
        </w:tc>
        <w:tc>
          <w:tcPr>
            <w:tcW w:w="385" w:type="pct"/>
            <w:vAlign w:val="center"/>
          </w:tcPr>
          <w:p w14:paraId="58CA3B0E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500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5" w:type="pct"/>
            <w:vAlign w:val="center"/>
          </w:tcPr>
          <w:p w14:paraId="6148721C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5/11 (45.5)</w:t>
            </w:r>
          </w:p>
        </w:tc>
        <w:tc>
          <w:tcPr>
            <w:tcW w:w="385" w:type="pct"/>
            <w:vAlign w:val="center"/>
          </w:tcPr>
          <w:p w14:paraId="334E76D6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660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85" w:type="pct"/>
            <w:vAlign w:val="center"/>
          </w:tcPr>
          <w:p w14:paraId="6431C156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13/40 (32.5)</w:t>
            </w:r>
          </w:p>
        </w:tc>
        <w:tc>
          <w:tcPr>
            <w:tcW w:w="380" w:type="pct"/>
            <w:vAlign w:val="center"/>
          </w:tcPr>
          <w:p w14:paraId="63D2F906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d</w:t>
            </w:r>
          </w:p>
        </w:tc>
      </w:tr>
      <w:tr w:rsidR="006E6470" w:rsidRPr="0010196D" w14:paraId="3DDFEA64" w14:textId="77777777" w:rsidTr="001B1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vAlign w:val="center"/>
          </w:tcPr>
          <w:p w14:paraId="67A71D34" w14:textId="77777777" w:rsidR="006E6470" w:rsidRPr="00514542" w:rsidRDefault="006E6470" w:rsidP="006320A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CSF 14-3-3 median value (AU/ml, min, max)</w:t>
            </w:r>
          </w:p>
        </w:tc>
        <w:tc>
          <w:tcPr>
            <w:tcW w:w="385" w:type="pct"/>
            <w:vAlign w:val="center"/>
          </w:tcPr>
          <w:p w14:paraId="111849C2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57760.87 (27.38,953644.59)</w:t>
            </w:r>
          </w:p>
        </w:tc>
        <w:tc>
          <w:tcPr>
            <w:tcW w:w="385" w:type="pct"/>
            <w:vAlign w:val="center"/>
          </w:tcPr>
          <w:p w14:paraId="6BD2403C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5" w:type="pct"/>
            <w:vAlign w:val="center"/>
          </w:tcPr>
          <w:p w14:paraId="7BF736CE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76486.83 (1427.73, 871200.81)</w:t>
            </w:r>
          </w:p>
        </w:tc>
        <w:tc>
          <w:tcPr>
            <w:tcW w:w="385" w:type="pct"/>
            <w:vAlign w:val="center"/>
          </w:tcPr>
          <w:p w14:paraId="55FE6429" w14:textId="66141AE3" w:rsidR="006E6470" w:rsidRPr="00735501" w:rsidRDefault="0091248D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01</w:t>
            </w:r>
            <w:r w:rsidR="006E6470"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5" w:type="pct"/>
            <w:vAlign w:val="center"/>
          </w:tcPr>
          <w:p w14:paraId="1B556551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86082.69 (27.38, 953644.59)</w:t>
            </w:r>
          </w:p>
        </w:tc>
        <w:tc>
          <w:tcPr>
            <w:tcW w:w="385" w:type="pct"/>
            <w:vAlign w:val="center"/>
          </w:tcPr>
          <w:p w14:paraId="361CA7E6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5" w:type="pct"/>
            <w:vAlign w:val="center"/>
          </w:tcPr>
          <w:p w14:paraId="0461E35F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14116.55 (735.25, 507378.201)</w:t>
            </w:r>
          </w:p>
        </w:tc>
        <w:tc>
          <w:tcPr>
            <w:tcW w:w="385" w:type="pct"/>
            <w:vAlign w:val="center"/>
          </w:tcPr>
          <w:p w14:paraId="3A5C6B8F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359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5" w:type="pct"/>
            <w:vAlign w:val="center"/>
          </w:tcPr>
          <w:p w14:paraId="069721B2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65770.46 (6472.37, 693783.19)</w:t>
            </w:r>
          </w:p>
        </w:tc>
        <w:tc>
          <w:tcPr>
            <w:tcW w:w="385" w:type="pct"/>
            <w:vAlign w:val="center"/>
          </w:tcPr>
          <w:p w14:paraId="6EF46DD9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5" w:type="pct"/>
            <w:vAlign w:val="center"/>
          </w:tcPr>
          <w:p w14:paraId="322702E9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18053.93 (121.35,789107.14)</w:t>
            </w:r>
          </w:p>
        </w:tc>
        <w:tc>
          <w:tcPr>
            <w:tcW w:w="380" w:type="pct"/>
            <w:vAlign w:val="center"/>
          </w:tcPr>
          <w:p w14:paraId="1DA77FD6" w14:textId="5688A9EA" w:rsidR="006E6470" w:rsidRPr="00735501" w:rsidRDefault="0091248D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01</w:t>
            </w:r>
            <w:r w:rsidR="006E6470"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e</w:t>
            </w:r>
          </w:p>
        </w:tc>
      </w:tr>
      <w:tr w:rsidR="006E6470" w:rsidRPr="0010196D" w14:paraId="7D7ABFCC" w14:textId="77777777" w:rsidTr="001B1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vAlign w:val="center"/>
          </w:tcPr>
          <w:p w14:paraId="522FDA44" w14:textId="77777777" w:rsidR="006E6470" w:rsidRPr="00514542" w:rsidRDefault="006E6470" w:rsidP="006320A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CSF total tau median value (</w:t>
            </w:r>
            <w:proofErr w:type="spellStart"/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/ml, min, max)</w:t>
            </w:r>
          </w:p>
        </w:tc>
        <w:tc>
          <w:tcPr>
            <w:tcW w:w="385" w:type="pct"/>
            <w:vAlign w:val="center"/>
          </w:tcPr>
          <w:p w14:paraId="10D537AD" w14:textId="77777777" w:rsidR="006E6470" w:rsidRPr="00735501" w:rsidRDefault="006E6470" w:rsidP="006320AC">
            <w:pPr>
              <w:pStyle w:val="a4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kern w:val="2"/>
                <w:sz w:val="18"/>
                <w:szCs w:val="18"/>
              </w:rPr>
              <w:t>1106.75 (</w:t>
            </w: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48.25,59485.51)</w:t>
            </w:r>
          </w:p>
        </w:tc>
        <w:tc>
          <w:tcPr>
            <w:tcW w:w="385" w:type="pct"/>
            <w:vAlign w:val="center"/>
          </w:tcPr>
          <w:p w14:paraId="5EC59A93" w14:textId="77777777" w:rsidR="006E6470" w:rsidRPr="00735501" w:rsidRDefault="006E6470" w:rsidP="006320AC">
            <w:pPr>
              <w:pStyle w:val="a4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5" w:type="pct"/>
            <w:vAlign w:val="center"/>
          </w:tcPr>
          <w:p w14:paraId="5DC7D21E" w14:textId="77777777" w:rsidR="006E6470" w:rsidRPr="00735501" w:rsidRDefault="006E6470" w:rsidP="006320AC">
            <w:pPr>
              <w:pStyle w:val="a4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kern w:val="2"/>
                <w:sz w:val="18"/>
                <w:szCs w:val="18"/>
              </w:rPr>
              <w:t>756.65 (105.17</w:t>
            </w:r>
            <w:r w:rsidRPr="00735501"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，</w:t>
            </w:r>
            <w:r w:rsidRPr="00735501">
              <w:rPr>
                <w:rFonts w:ascii="Times New Roman" w:hAnsi="Times New Roman" w:cs="Times New Roman"/>
                <w:kern w:val="2"/>
                <w:sz w:val="18"/>
                <w:szCs w:val="18"/>
              </w:rPr>
              <w:t>58054.78)</w:t>
            </w:r>
          </w:p>
        </w:tc>
        <w:tc>
          <w:tcPr>
            <w:tcW w:w="385" w:type="pct"/>
            <w:vAlign w:val="center"/>
          </w:tcPr>
          <w:p w14:paraId="55D4A522" w14:textId="77777777" w:rsidR="006E6470" w:rsidRPr="00735501" w:rsidRDefault="006E6470" w:rsidP="006320AC">
            <w:pPr>
              <w:pStyle w:val="a4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kern w:val="2"/>
                <w:sz w:val="18"/>
                <w:szCs w:val="18"/>
              </w:rPr>
              <w:t>0.161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5" w:type="pct"/>
            <w:vAlign w:val="center"/>
          </w:tcPr>
          <w:p w14:paraId="59CFFA31" w14:textId="77777777" w:rsidR="006E6470" w:rsidRPr="00735501" w:rsidRDefault="006E6470" w:rsidP="006320AC">
            <w:pPr>
              <w:pStyle w:val="a4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kern w:val="2"/>
                <w:sz w:val="18"/>
                <w:szCs w:val="18"/>
              </w:rPr>
              <w:t>3687.35 (105.17,</w:t>
            </w: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35501">
              <w:rPr>
                <w:rFonts w:ascii="Times New Roman" w:hAnsi="Times New Roman" w:cs="Times New Roman"/>
                <w:kern w:val="2"/>
                <w:sz w:val="18"/>
                <w:szCs w:val="18"/>
              </w:rPr>
              <w:t>59485.50)</w:t>
            </w:r>
          </w:p>
        </w:tc>
        <w:tc>
          <w:tcPr>
            <w:tcW w:w="385" w:type="pct"/>
            <w:vAlign w:val="center"/>
          </w:tcPr>
          <w:p w14:paraId="1ABE18C6" w14:textId="77777777" w:rsidR="006E6470" w:rsidRPr="00735501" w:rsidRDefault="006E6470" w:rsidP="006320AC">
            <w:pPr>
              <w:pStyle w:val="a4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37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5" w:type="pct"/>
            <w:vAlign w:val="center"/>
          </w:tcPr>
          <w:p w14:paraId="09C917C9" w14:textId="77777777" w:rsidR="006E6470" w:rsidRPr="00735501" w:rsidRDefault="006E6470" w:rsidP="006320AC">
            <w:pPr>
              <w:pStyle w:val="a4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kern w:val="2"/>
                <w:sz w:val="18"/>
                <w:szCs w:val="18"/>
              </w:rPr>
              <w:t>823.49 (48.25,</w:t>
            </w: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35501">
              <w:rPr>
                <w:rFonts w:ascii="Times New Roman" w:hAnsi="Times New Roman" w:cs="Times New Roman"/>
                <w:kern w:val="2"/>
                <w:sz w:val="18"/>
                <w:szCs w:val="18"/>
              </w:rPr>
              <w:t>35318.83)</w:t>
            </w:r>
          </w:p>
        </w:tc>
        <w:tc>
          <w:tcPr>
            <w:tcW w:w="385" w:type="pct"/>
            <w:vAlign w:val="center"/>
          </w:tcPr>
          <w:p w14:paraId="02A221CF" w14:textId="77777777" w:rsidR="006E6470" w:rsidRPr="00735501" w:rsidRDefault="006E6470" w:rsidP="006320AC">
            <w:pPr>
              <w:pStyle w:val="a4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04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5" w:type="pct"/>
            <w:vAlign w:val="center"/>
          </w:tcPr>
          <w:p w14:paraId="20F7C6FC" w14:textId="77777777" w:rsidR="006E6470" w:rsidRPr="00735501" w:rsidRDefault="006E6470" w:rsidP="006320AC">
            <w:pPr>
              <w:pStyle w:val="a4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kern w:val="2"/>
                <w:sz w:val="18"/>
                <w:szCs w:val="18"/>
              </w:rPr>
              <w:t>1404.33 (126.77,</w:t>
            </w: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35501">
              <w:rPr>
                <w:rFonts w:ascii="Times New Roman" w:hAnsi="Times New Roman" w:cs="Times New Roman"/>
                <w:kern w:val="2"/>
                <w:sz w:val="18"/>
                <w:szCs w:val="18"/>
              </w:rPr>
              <w:t>41589.99)</w:t>
            </w:r>
          </w:p>
        </w:tc>
        <w:tc>
          <w:tcPr>
            <w:tcW w:w="385" w:type="pct"/>
            <w:vAlign w:val="center"/>
          </w:tcPr>
          <w:p w14:paraId="5C9981A5" w14:textId="77777777" w:rsidR="006E6470" w:rsidRPr="00735501" w:rsidRDefault="006E6470" w:rsidP="006320AC">
            <w:pPr>
              <w:pStyle w:val="a4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10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5" w:type="pct"/>
            <w:vAlign w:val="center"/>
          </w:tcPr>
          <w:p w14:paraId="080F8E75" w14:textId="77777777" w:rsidR="006E6470" w:rsidRPr="00735501" w:rsidRDefault="006E6470" w:rsidP="006320AC">
            <w:pPr>
              <w:pStyle w:val="a4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kern w:val="2"/>
                <w:sz w:val="18"/>
                <w:szCs w:val="18"/>
              </w:rPr>
              <w:t>267.70</w:t>
            </w:r>
          </w:p>
          <w:p w14:paraId="57D8C71D" w14:textId="77777777" w:rsidR="006E6470" w:rsidRPr="00735501" w:rsidRDefault="006E6470" w:rsidP="006320AC">
            <w:pPr>
              <w:pStyle w:val="a4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(70.60,68993.76)</w:t>
            </w:r>
          </w:p>
        </w:tc>
        <w:tc>
          <w:tcPr>
            <w:tcW w:w="380" w:type="pct"/>
            <w:vAlign w:val="center"/>
          </w:tcPr>
          <w:p w14:paraId="325B8E9C" w14:textId="77777777" w:rsidR="006E6470" w:rsidRPr="00735501" w:rsidRDefault="006E6470" w:rsidP="006320AC">
            <w:pPr>
              <w:pStyle w:val="a4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14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e</w:t>
            </w:r>
          </w:p>
        </w:tc>
      </w:tr>
      <w:tr w:rsidR="006E6470" w:rsidRPr="0010196D" w14:paraId="093CED05" w14:textId="77777777" w:rsidTr="001B1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vAlign w:val="center"/>
          </w:tcPr>
          <w:p w14:paraId="691D0019" w14:textId="77777777" w:rsidR="006E6470" w:rsidRPr="00514542" w:rsidRDefault="006E6470" w:rsidP="006320A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Progressive dementia/Total no. (%)</w:t>
            </w:r>
          </w:p>
        </w:tc>
        <w:tc>
          <w:tcPr>
            <w:tcW w:w="385" w:type="pct"/>
            <w:vAlign w:val="center"/>
          </w:tcPr>
          <w:p w14:paraId="1899BD30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91/103 (88.3)</w:t>
            </w:r>
          </w:p>
        </w:tc>
        <w:tc>
          <w:tcPr>
            <w:tcW w:w="385" w:type="pct"/>
            <w:vAlign w:val="center"/>
          </w:tcPr>
          <w:p w14:paraId="5CFBA8D0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196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5" w:type="pct"/>
            <w:vAlign w:val="center"/>
          </w:tcPr>
          <w:p w14:paraId="3D880D41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29/35 (82.9)</w:t>
            </w:r>
          </w:p>
        </w:tc>
        <w:tc>
          <w:tcPr>
            <w:tcW w:w="385" w:type="pct"/>
            <w:vAlign w:val="center"/>
          </w:tcPr>
          <w:p w14:paraId="27713A5A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751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5" w:type="pct"/>
            <w:vAlign w:val="center"/>
          </w:tcPr>
          <w:p w14:paraId="3DD849F7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19/22 (86.4)</w:t>
            </w:r>
          </w:p>
        </w:tc>
        <w:tc>
          <w:tcPr>
            <w:tcW w:w="385" w:type="pct"/>
            <w:vAlign w:val="center"/>
          </w:tcPr>
          <w:p w14:paraId="2D9A5635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779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85" w:type="pct"/>
            <w:vAlign w:val="center"/>
          </w:tcPr>
          <w:p w14:paraId="14EA020D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33/35 (94.3)</w:t>
            </w:r>
          </w:p>
        </w:tc>
        <w:tc>
          <w:tcPr>
            <w:tcW w:w="385" w:type="pct"/>
            <w:vAlign w:val="center"/>
          </w:tcPr>
          <w:p w14:paraId="705D7B8B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140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85" w:type="pct"/>
            <w:vAlign w:val="center"/>
          </w:tcPr>
          <w:p w14:paraId="4D5986FF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10/11 (91)</w:t>
            </w:r>
          </w:p>
        </w:tc>
        <w:tc>
          <w:tcPr>
            <w:tcW w:w="385" w:type="pct"/>
            <w:vAlign w:val="center"/>
          </w:tcPr>
          <w:p w14:paraId="7E9CB615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694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85" w:type="pct"/>
            <w:vAlign w:val="center"/>
          </w:tcPr>
          <w:p w14:paraId="5D022E7A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32/40 (80)</w:t>
            </w:r>
          </w:p>
        </w:tc>
        <w:tc>
          <w:tcPr>
            <w:tcW w:w="380" w:type="pct"/>
            <w:vAlign w:val="center"/>
          </w:tcPr>
          <w:p w14:paraId="37BDD90F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6E6470" w:rsidRPr="0010196D" w14:paraId="292C67E9" w14:textId="77777777" w:rsidTr="001B1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vAlign w:val="center"/>
          </w:tcPr>
          <w:p w14:paraId="015D80C2" w14:textId="77777777" w:rsidR="006E6470" w:rsidRPr="00514542" w:rsidRDefault="006E6470" w:rsidP="006320A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Myoclonus no. (%)</w:t>
            </w:r>
          </w:p>
        </w:tc>
        <w:tc>
          <w:tcPr>
            <w:tcW w:w="385" w:type="pct"/>
            <w:vAlign w:val="center"/>
          </w:tcPr>
          <w:p w14:paraId="7B213ED5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64/103 (62.1)</w:t>
            </w:r>
          </w:p>
        </w:tc>
        <w:tc>
          <w:tcPr>
            <w:tcW w:w="385" w:type="pct"/>
            <w:vAlign w:val="center"/>
          </w:tcPr>
          <w:p w14:paraId="45745F99" w14:textId="0956DBFC" w:rsidR="006E6470" w:rsidRPr="00735501" w:rsidRDefault="0091248D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01</w:t>
            </w:r>
            <w:r w:rsidR="006E6470"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5" w:type="pct"/>
            <w:vAlign w:val="center"/>
          </w:tcPr>
          <w:p w14:paraId="1C845D75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20/35 (57.1)</w:t>
            </w:r>
          </w:p>
        </w:tc>
        <w:tc>
          <w:tcPr>
            <w:tcW w:w="385" w:type="pct"/>
            <w:vAlign w:val="center"/>
          </w:tcPr>
          <w:p w14:paraId="1D02020F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5" w:type="pct"/>
            <w:vAlign w:val="center"/>
          </w:tcPr>
          <w:p w14:paraId="7115C7E5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14/22 (63.6)</w:t>
            </w:r>
          </w:p>
        </w:tc>
        <w:tc>
          <w:tcPr>
            <w:tcW w:w="385" w:type="pct"/>
            <w:vAlign w:val="center"/>
          </w:tcPr>
          <w:p w14:paraId="6BA2A336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5" w:type="pct"/>
            <w:vAlign w:val="center"/>
          </w:tcPr>
          <w:p w14:paraId="595C34BE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25/35 (71.4)</w:t>
            </w:r>
          </w:p>
        </w:tc>
        <w:tc>
          <w:tcPr>
            <w:tcW w:w="385" w:type="pct"/>
            <w:vAlign w:val="center"/>
          </w:tcPr>
          <w:p w14:paraId="41604D0B" w14:textId="54F09A36" w:rsidR="006E6470" w:rsidRPr="00735501" w:rsidRDefault="0091248D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01</w:t>
            </w:r>
            <w:r w:rsidR="006E6470"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5" w:type="pct"/>
            <w:vAlign w:val="center"/>
          </w:tcPr>
          <w:p w14:paraId="267867AE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5/11 (45.5)</w:t>
            </w:r>
          </w:p>
        </w:tc>
        <w:tc>
          <w:tcPr>
            <w:tcW w:w="385" w:type="pct"/>
            <w:vAlign w:val="center"/>
          </w:tcPr>
          <w:p w14:paraId="742E3907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185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85" w:type="pct"/>
            <w:vAlign w:val="center"/>
          </w:tcPr>
          <w:p w14:paraId="2C4EB1F0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8/40 (20)</w:t>
            </w:r>
          </w:p>
        </w:tc>
        <w:tc>
          <w:tcPr>
            <w:tcW w:w="380" w:type="pct"/>
            <w:vAlign w:val="center"/>
          </w:tcPr>
          <w:p w14:paraId="620D0958" w14:textId="47F23BF7" w:rsidR="006E6470" w:rsidRPr="00735501" w:rsidRDefault="0091248D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01</w:t>
            </w:r>
            <w:r w:rsidR="006E6470"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d</w:t>
            </w:r>
          </w:p>
        </w:tc>
      </w:tr>
      <w:tr w:rsidR="006E6470" w:rsidRPr="0010196D" w14:paraId="4A32A3D2" w14:textId="77777777" w:rsidTr="001B1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vAlign w:val="center"/>
          </w:tcPr>
          <w:p w14:paraId="279B218C" w14:textId="77777777" w:rsidR="006E6470" w:rsidRPr="00514542" w:rsidRDefault="006E6470" w:rsidP="006320A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Visual or cerebellar disturbance no. (%)</w:t>
            </w:r>
          </w:p>
        </w:tc>
        <w:tc>
          <w:tcPr>
            <w:tcW w:w="385" w:type="pct"/>
            <w:vAlign w:val="center"/>
          </w:tcPr>
          <w:p w14:paraId="0562D1C7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64/103 (62.1)</w:t>
            </w:r>
          </w:p>
        </w:tc>
        <w:tc>
          <w:tcPr>
            <w:tcW w:w="385" w:type="pct"/>
            <w:vAlign w:val="center"/>
          </w:tcPr>
          <w:p w14:paraId="3B167192" w14:textId="3CEF7624" w:rsidR="006E6470" w:rsidRPr="00735501" w:rsidRDefault="0091248D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01</w:t>
            </w:r>
            <w:r w:rsidR="006E6470"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5" w:type="pct"/>
            <w:vAlign w:val="center"/>
          </w:tcPr>
          <w:p w14:paraId="670FC34E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16/35 (45.7)</w:t>
            </w:r>
          </w:p>
        </w:tc>
        <w:tc>
          <w:tcPr>
            <w:tcW w:w="385" w:type="pct"/>
            <w:vAlign w:val="center"/>
          </w:tcPr>
          <w:p w14:paraId="62C47C4C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5" w:type="pct"/>
            <w:vAlign w:val="center"/>
          </w:tcPr>
          <w:p w14:paraId="26E15E35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19/22 (86.4)</w:t>
            </w:r>
          </w:p>
        </w:tc>
        <w:tc>
          <w:tcPr>
            <w:tcW w:w="385" w:type="pct"/>
            <w:vAlign w:val="center"/>
          </w:tcPr>
          <w:p w14:paraId="2EE7CEA1" w14:textId="4FB950FA" w:rsidR="006E6470" w:rsidRPr="00735501" w:rsidRDefault="0091248D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01</w:t>
            </w:r>
            <w:r w:rsidR="006E6470"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5" w:type="pct"/>
            <w:vAlign w:val="center"/>
          </w:tcPr>
          <w:p w14:paraId="0DEEB2E2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23/35 (65.7)</w:t>
            </w:r>
          </w:p>
        </w:tc>
        <w:tc>
          <w:tcPr>
            <w:tcW w:w="385" w:type="pct"/>
            <w:vAlign w:val="center"/>
          </w:tcPr>
          <w:p w14:paraId="19514B04" w14:textId="0DF6B865" w:rsidR="006E6470" w:rsidRPr="00735501" w:rsidRDefault="0091248D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01</w:t>
            </w:r>
            <w:r w:rsidR="006E6470"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5" w:type="pct"/>
            <w:vAlign w:val="center"/>
          </w:tcPr>
          <w:p w14:paraId="5EB793CB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6/11 (54.5)</w:t>
            </w:r>
          </w:p>
        </w:tc>
        <w:tc>
          <w:tcPr>
            <w:tcW w:w="385" w:type="pct"/>
            <w:vAlign w:val="center"/>
          </w:tcPr>
          <w:p w14:paraId="43ADCD8E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85" w:type="pct"/>
            <w:vAlign w:val="center"/>
          </w:tcPr>
          <w:p w14:paraId="7DB38F42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6/40 (15)</w:t>
            </w:r>
          </w:p>
        </w:tc>
        <w:tc>
          <w:tcPr>
            <w:tcW w:w="380" w:type="pct"/>
            <w:vAlign w:val="center"/>
          </w:tcPr>
          <w:p w14:paraId="6C8BCC89" w14:textId="7D28DAC5" w:rsidR="006E6470" w:rsidRPr="00735501" w:rsidRDefault="0091248D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01</w:t>
            </w:r>
            <w:r w:rsidR="006E6470"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b</w:t>
            </w:r>
          </w:p>
        </w:tc>
      </w:tr>
      <w:tr w:rsidR="006E6470" w:rsidRPr="0010196D" w14:paraId="546B239E" w14:textId="77777777" w:rsidTr="001B1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vAlign w:val="center"/>
          </w:tcPr>
          <w:p w14:paraId="13C39977" w14:textId="77777777" w:rsidR="006E6470" w:rsidRPr="00514542" w:rsidRDefault="006E6470" w:rsidP="006320A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Pyramidal or extrapyramidal dysfunction no. (%)</w:t>
            </w:r>
          </w:p>
        </w:tc>
        <w:tc>
          <w:tcPr>
            <w:tcW w:w="385" w:type="pct"/>
            <w:vAlign w:val="center"/>
          </w:tcPr>
          <w:p w14:paraId="51E32C77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79/103 (76.7)</w:t>
            </w:r>
          </w:p>
        </w:tc>
        <w:tc>
          <w:tcPr>
            <w:tcW w:w="385" w:type="pct"/>
            <w:vAlign w:val="center"/>
          </w:tcPr>
          <w:p w14:paraId="132DC0F4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407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5" w:type="pct"/>
            <w:vAlign w:val="center"/>
          </w:tcPr>
          <w:p w14:paraId="5D4FFD72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23/35 (71.4)</w:t>
            </w:r>
          </w:p>
        </w:tc>
        <w:tc>
          <w:tcPr>
            <w:tcW w:w="385" w:type="pct"/>
            <w:vAlign w:val="center"/>
          </w:tcPr>
          <w:p w14:paraId="60BAF014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691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5" w:type="pct"/>
            <w:vAlign w:val="center"/>
          </w:tcPr>
          <w:p w14:paraId="7E991E28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18/22 (81.8)</w:t>
            </w:r>
          </w:p>
        </w:tc>
        <w:tc>
          <w:tcPr>
            <w:tcW w:w="385" w:type="pct"/>
            <w:vAlign w:val="center"/>
          </w:tcPr>
          <w:p w14:paraId="5326DE24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309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5" w:type="pct"/>
            <w:vAlign w:val="center"/>
          </w:tcPr>
          <w:p w14:paraId="1524DD6D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30/35 (85.7)</w:t>
            </w:r>
          </w:p>
        </w:tc>
        <w:tc>
          <w:tcPr>
            <w:tcW w:w="385" w:type="pct"/>
            <w:vAlign w:val="center"/>
          </w:tcPr>
          <w:p w14:paraId="424F69FA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5" w:type="pct"/>
            <w:vAlign w:val="center"/>
          </w:tcPr>
          <w:p w14:paraId="7BA16B51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8/11 (72.7)</w:t>
            </w:r>
          </w:p>
        </w:tc>
        <w:tc>
          <w:tcPr>
            <w:tcW w:w="385" w:type="pct"/>
            <w:vAlign w:val="center"/>
          </w:tcPr>
          <w:p w14:paraId="7A9EF7E9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85" w:type="pct"/>
            <w:vAlign w:val="center"/>
          </w:tcPr>
          <w:p w14:paraId="3F999EA7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28/40 (70)</w:t>
            </w:r>
          </w:p>
        </w:tc>
        <w:tc>
          <w:tcPr>
            <w:tcW w:w="380" w:type="pct"/>
            <w:vAlign w:val="center"/>
          </w:tcPr>
          <w:p w14:paraId="03685400" w14:textId="77777777" w:rsidR="006E6470" w:rsidRPr="00735501" w:rsidRDefault="006E6470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304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c</w:t>
            </w:r>
          </w:p>
        </w:tc>
      </w:tr>
      <w:tr w:rsidR="006E6470" w:rsidRPr="0010196D" w14:paraId="1B2D2EDD" w14:textId="77777777" w:rsidTr="001B1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" w:type="pct"/>
            <w:vAlign w:val="center"/>
          </w:tcPr>
          <w:p w14:paraId="2D425744" w14:textId="77777777" w:rsidR="006E6470" w:rsidRPr="00514542" w:rsidRDefault="006E6470" w:rsidP="006320A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Akinetic Mutism no. (%)</w:t>
            </w:r>
          </w:p>
        </w:tc>
        <w:tc>
          <w:tcPr>
            <w:tcW w:w="385" w:type="pct"/>
            <w:vAlign w:val="center"/>
          </w:tcPr>
          <w:p w14:paraId="651A90A3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43/103 (41.7)</w:t>
            </w:r>
          </w:p>
        </w:tc>
        <w:tc>
          <w:tcPr>
            <w:tcW w:w="385" w:type="pct"/>
            <w:vAlign w:val="center"/>
          </w:tcPr>
          <w:p w14:paraId="472B9B40" w14:textId="5B492A5E" w:rsidR="006E6470" w:rsidRPr="00735501" w:rsidRDefault="0091248D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01</w:t>
            </w:r>
            <w:r w:rsidR="006E6470"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5" w:type="pct"/>
            <w:vAlign w:val="center"/>
          </w:tcPr>
          <w:p w14:paraId="6EEFBE83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7/35 (20)</w:t>
            </w:r>
          </w:p>
        </w:tc>
        <w:tc>
          <w:tcPr>
            <w:tcW w:w="385" w:type="pct"/>
            <w:vAlign w:val="center"/>
          </w:tcPr>
          <w:p w14:paraId="7E6CA6BD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85" w:type="pct"/>
            <w:vAlign w:val="center"/>
          </w:tcPr>
          <w:p w14:paraId="2945AA4E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11/22 (50)</w:t>
            </w:r>
          </w:p>
        </w:tc>
        <w:tc>
          <w:tcPr>
            <w:tcW w:w="385" w:type="pct"/>
            <w:vAlign w:val="center"/>
          </w:tcPr>
          <w:p w14:paraId="70A33FBC" w14:textId="7AC6DE9F" w:rsidR="006E6470" w:rsidRPr="00735501" w:rsidRDefault="0091248D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01</w:t>
            </w:r>
            <w:r w:rsidR="006E6470"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85" w:type="pct"/>
            <w:vAlign w:val="center"/>
          </w:tcPr>
          <w:p w14:paraId="41D1017D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22/35 (62.9)</w:t>
            </w:r>
          </w:p>
        </w:tc>
        <w:tc>
          <w:tcPr>
            <w:tcW w:w="385" w:type="pct"/>
            <w:vAlign w:val="center"/>
          </w:tcPr>
          <w:p w14:paraId="0A32EB5C" w14:textId="474DFD4E" w:rsidR="006E6470" w:rsidRPr="00735501" w:rsidRDefault="0091248D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01</w:t>
            </w:r>
            <w:r w:rsidR="006E6470"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5" w:type="pct"/>
            <w:vAlign w:val="center"/>
          </w:tcPr>
          <w:p w14:paraId="5E7BDED1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3/11 (27.3)</w:t>
            </w:r>
          </w:p>
        </w:tc>
        <w:tc>
          <w:tcPr>
            <w:tcW w:w="385" w:type="pct"/>
            <w:vAlign w:val="center"/>
          </w:tcPr>
          <w:p w14:paraId="511FF32F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104</w:t>
            </w:r>
            <w:r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85" w:type="pct"/>
            <w:vAlign w:val="center"/>
          </w:tcPr>
          <w:p w14:paraId="51C12432" w14:textId="77777777" w:rsidR="006E6470" w:rsidRPr="00735501" w:rsidRDefault="006E6470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2/40 (5)</w:t>
            </w:r>
          </w:p>
        </w:tc>
        <w:tc>
          <w:tcPr>
            <w:tcW w:w="380" w:type="pct"/>
            <w:vAlign w:val="center"/>
          </w:tcPr>
          <w:p w14:paraId="79966EFF" w14:textId="6A13FBCD" w:rsidR="006E6470" w:rsidRPr="00735501" w:rsidRDefault="0091248D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01</w:t>
            </w:r>
            <w:r w:rsidR="006E6470" w:rsidRPr="00735501">
              <w:rPr>
                <w:rFonts w:ascii="Times New Roman" w:hAnsi="Times New Roman" w:cs="Times New Roman"/>
                <w:position w:val="10"/>
                <w:sz w:val="18"/>
                <w:szCs w:val="18"/>
                <w:vertAlign w:val="superscript"/>
              </w:rPr>
              <w:t>c</w:t>
            </w:r>
          </w:p>
        </w:tc>
      </w:tr>
    </w:tbl>
    <w:p w14:paraId="2F6BA270" w14:textId="28EDA784" w:rsidR="006E6470" w:rsidRPr="001B1994" w:rsidRDefault="001B1994" w:rsidP="006E6470">
      <w:pPr>
        <w:rPr>
          <w:rFonts w:ascii="Times New Roman" w:hAnsi="Times New Roman" w:cs="Times New Roman"/>
          <w:sz w:val="18"/>
          <w:szCs w:val="18"/>
        </w:rPr>
      </w:pPr>
      <w:r w:rsidRPr="00212CD8">
        <w:rPr>
          <w:rFonts w:ascii="Times New Roman" w:hAnsi="Times New Roman" w:cs="Times New Roman"/>
          <w:sz w:val="18"/>
          <w:szCs w:val="18"/>
        </w:rPr>
        <w:t xml:space="preserve">Abbreviations: </w:t>
      </w:r>
      <w:proofErr w:type="spellStart"/>
      <w:r w:rsidRPr="00212CD8">
        <w:rPr>
          <w:rFonts w:ascii="Times New Roman" w:hAnsi="Times New Roman" w:cs="Times New Roman"/>
          <w:sz w:val="18"/>
          <w:szCs w:val="18"/>
        </w:rPr>
        <w:t>gPrDs</w:t>
      </w:r>
      <w:proofErr w:type="spellEnd"/>
      <w:r w:rsidRPr="00212CD8">
        <w:rPr>
          <w:rFonts w:ascii="Times New Roman" w:hAnsi="Times New Roman" w:cs="Times New Roman"/>
          <w:sz w:val="18"/>
          <w:szCs w:val="18"/>
        </w:rPr>
        <w:t>, genetic prion diseases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1B1994">
        <w:rPr>
          <w:rFonts w:ascii="Times New Roman" w:hAnsi="Times New Roman" w:cs="Times New Roman"/>
          <w:sz w:val="18"/>
          <w:szCs w:val="18"/>
        </w:rPr>
        <w:t xml:space="preserve"> </w:t>
      </w:r>
      <w:r w:rsidRPr="00212CD8">
        <w:rPr>
          <w:rFonts w:ascii="Times New Roman" w:hAnsi="Times New Roman" w:cs="Times New Roman"/>
          <w:sz w:val="18"/>
          <w:szCs w:val="18"/>
        </w:rPr>
        <w:t>PWSC, periodic sharp wave complexes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212CD8">
        <w:rPr>
          <w:rFonts w:ascii="Times New Roman" w:hAnsi="Times New Roman" w:cs="Times New Roman"/>
          <w:sz w:val="18"/>
          <w:szCs w:val="18"/>
        </w:rPr>
        <w:t>EEG, electroencephalogram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212CD8">
        <w:rPr>
          <w:rFonts w:ascii="Times New Roman" w:hAnsi="Times New Roman" w:cs="Times New Roman"/>
          <w:sz w:val="18"/>
          <w:szCs w:val="18"/>
        </w:rPr>
        <w:t>MRI, magnetic resonance imaging;</w:t>
      </w:r>
      <w:r w:rsidRPr="001B1994">
        <w:rPr>
          <w:rFonts w:ascii="Times New Roman" w:hAnsi="Times New Roman" w:cs="Times New Roman"/>
          <w:sz w:val="18"/>
          <w:szCs w:val="18"/>
        </w:rPr>
        <w:t xml:space="preserve"> </w:t>
      </w:r>
      <w:r w:rsidRPr="00212CD8">
        <w:rPr>
          <w:rFonts w:ascii="Times New Roman" w:hAnsi="Times New Roman" w:cs="Times New Roman"/>
          <w:sz w:val="18"/>
          <w:szCs w:val="18"/>
        </w:rPr>
        <w:t>CSF, cerebrospinal fluid</w:t>
      </w:r>
      <w:r>
        <w:rPr>
          <w:rFonts w:ascii="Times New Roman" w:hAnsi="Times New Roman" w:cs="Times New Roman"/>
          <w:sz w:val="18"/>
          <w:szCs w:val="18"/>
        </w:rPr>
        <w:t>.</w:t>
      </w:r>
      <w:r w:rsidR="00514542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br w:type="textWrapping" w:clear="all"/>
      </w:r>
      <w:r w:rsidR="006E6470" w:rsidRPr="00A7352E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a</w:t>
      </w:r>
      <w:r w:rsidR="006E6470" w:rsidRPr="00A7352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Mann-Whitney </w:t>
      </w:r>
      <w:r w:rsidR="006E6470" w:rsidRPr="00A7352E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U</w:t>
      </w:r>
      <w:r w:rsidR="006E6470" w:rsidRPr="00A7352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test</w:t>
      </w:r>
    </w:p>
    <w:p w14:paraId="4F436779" w14:textId="77777777" w:rsidR="006E6470" w:rsidRPr="00A7352E" w:rsidRDefault="006E6470" w:rsidP="006E6470">
      <w:pP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</w:pPr>
      <w:r w:rsidRPr="00A7352E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b</w:t>
      </w:r>
      <w:r w:rsidRPr="00A7352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earson chi-square tes</w:t>
      </w:r>
      <w:r w:rsidRPr="00A7352E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t</w:t>
      </w:r>
    </w:p>
    <w:p w14:paraId="67E55D0E" w14:textId="77777777" w:rsidR="006E6470" w:rsidRPr="00A7352E" w:rsidRDefault="006E6470" w:rsidP="006E647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7352E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c </w:t>
      </w:r>
      <w:r w:rsidRPr="00A7352E">
        <w:rPr>
          <w:rFonts w:ascii="Times New Roman" w:hAnsi="Times New Roman" w:cs="Times New Roman"/>
          <w:color w:val="000000" w:themeColor="text1"/>
          <w:sz w:val="18"/>
          <w:szCs w:val="18"/>
        </w:rPr>
        <w:t>continuity-adjusted chi-square test</w:t>
      </w:r>
    </w:p>
    <w:p w14:paraId="652FC297" w14:textId="77777777" w:rsidR="006E6470" w:rsidRPr="00A7352E" w:rsidRDefault="006E6470" w:rsidP="006E647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7352E">
        <w:rPr>
          <w:rFonts w:ascii="Times New Roman" w:hAnsi="Times New Roman" w:cs="Times New Roman" w:hint="eastAsia"/>
          <w:color w:val="000000" w:themeColor="text1"/>
          <w:sz w:val="18"/>
          <w:szCs w:val="18"/>
          <w:vertAlign w:val="superscript"/>
        </w:rPr>
        <w:t>d</w:t>
      </w:r>
      <w:r w:rsidRPr="00A7352E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 </w:t>
      </w:r>
      <w:r w:rsidRPr="00A7352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Fisher exact test </w:t>
      </w:r>
    </w:p>
    <w:p w14:paraId="74491942" w14:textId="77777777" w:rsidR="006E6470" w:rsidRPr="00111B1A" w:rsidRDefault="006E6470" w:rsidP="006E6470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11B1A">
        <w:rPr>
          <w:rFonts w:ascii="Times New Roman" w:hAnsi="Times New Roman" w:cs="Times New Roman"/>
          <w:color w:val="000000" w:themeColor="text1"/>
          <w:position w:val="10"/>
          <w:sz w:val="18"/>
          <w:szCs w:val="18"/>
          <w:vertAlign w:val="superscript"/>
        </w:rPr>
        <w:t>e</w:t>
      </w:r>
      <w:r w:rsidRPr="00111B1A">
        <w:rPr>
          <w:rFonts w:ascii="Times New Roman" w:hAnsi="Times New Roman" w:cs="Times New Roman"/>
          <w:color w:val="000000" w:themeColor="text1"/>
          <w:position w:val="10"/>
          <w:sz w:val="18"/>
          <w:szCs w:val="18"/>
        </w:rPr>
        <w:t xml:space="preserve"> Kruskal-</w:t>
      </w:r>
      <w:proofErr w:type="gramStart"/>
      <w:r w:rsidRPr="00111B1A">
        <w:rPr>
          <w:rFonts w:ascii="Times New Roman" w:hAnsi="Times New Roman" w:cs="Times New Roman"/>
          <w:color w:val="000000" w:themeColor="text1"/>
          <w:position w:val="10"/>
          <w:sz w:val="18"/>
          <w:szCs w:val="18"/>
        </w:rPr>
        <w:t>Wallis</w:t>
      </w:r>
      <w:proofErr w:type="gramEnd"/>
      <w:r w:rsidRPr="00111B1A">
        <w:rPr>
          <w:rFonts w:ascii="Times New Roman" w:hAnsi="Times New Roman" w:cs="Times New Roman"/>
          <w:color w:val="000000" w:themeColor="text1"/>
          <w:position w:val="10"/>
          <w:sz w:val="18"/>
          <w:szCs w:val="18"/>
        </w:rPr>
        <w:t xml:space="preserve"> test</w:t>
      </w:r>
    </w:p>
    <w:p w14:paraId="2A3581AF" w14:textId="6E1E3E16" w:rsidR="006E6470" w:rsidRDefault="006E6470" w:rsidP="00514542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111B1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N/A: Not applicable </w:t>
      </w:r>
      <w:r w:rsidRPr="00A7352E">
        <w:rPr>
          <w:color w:val="000000" w:themeColor="text1"/>
        </w:rPr>
        <w:br w:type="page"/>
      </w:r>
    </w:p>
    <w:p w14:paraId="34A81A86" w14:textId="1E2BA5C6" w:rsidR="00514542" w:rsidRDefault="00A651B7" w:rsidP="00CE0DAB">
      <w:pPr>
        <w:widowControl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lastRenderedPageBreak/>
        <w:t>Table</w:t>
      </w:r>
      <w:r w:rsidR="00735501">
        <w:rPr>
          <w:rFonts w:ascii="Times New Roman" w:hAnsi="Times New Roman" w:cs="Times New Roman"/>
          <w:sz w:val="18"/>
          <w:szCs w:val="18"/>
        </w:rPr>
        <w:t xml:space="preserve"> </w:t>
      </w:r>
      <w:r w:rsidR="006E6470">
        <w:rPr>
          <w:rFonts w:ascii="Times New Roman" w:hAnsi="Times New Roman" w:cs="Times New Roman" w:hint="eastAsia"/>
          <w:sz w:val="18"/>
          <w:szCs w:val="18"/>
        </w:rPr>
        <w:t>S2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 w:rsidRPr="00A651B7">
        <w:rPr>
          <w:rFonts w:ascii="Times New Roman" w:hAnsi="Times New Roman" w:cs="Times New Roman"/>
          <w:sz w:val="18"/>
          <w:szCs w:val="18"/>
        </w:rPr>
        <w:t xml:space="preserve">Multivariate logistic regression of levels of CSF CaM and </w:t>
      </w:r>
      <w:r>
        <w:rPr>
          <w:rFonts w:ascii="Times New Roman" w:hAnsi="Times New Roman" w:cs="Times New Roman" w:hint="eastAsia"/>
          <w:sz w:val="18"/>
          <w:szCs w:val="18"/>
        </w:rPr>
        <w:t>th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A651B7">
        <w:rPr>
          <w:rFonts w:ascii="Times New Roman" w:hAnsi="Times New Roman" w:cs="Times New Roman"/>
          <w:sz w:val="18"/>
          <w:szCs w:val="18"/>
        </w:rPr>
        <w:t>relat</w:t>
      </w:r>
      <w:r>
        <w:rPr>
          <w:rFonts w:ascii="Times New Roman" w:hAnsi="Times New Roman" w:cs="Times New Roman" w:hint="eastAsia"/>
          <w:sz w:val="18"/>
          <w:szCs w:val="18"/>
        </w:rPr>
        <w:t>ed</w:t>
      </w:r>
      <w:r w:rsidRPr="00A651B7">
        <w:rPr>
          <w:rFonts w:ascii="Times New Roman" w:hAnsi="Times New Roman" w:cs="Times New Roman"/>
          <w:sz w:val="18"/>
          <w:szCs w:val="18"/>
        </w:rPr>
        <w:t xml:space="preserve"> influence factors</w:t>
      </w:r>
    </w:p>
    <w:tbl>
      <w:tblPr>
        <w:tblStyle w:val="6"/>
        <w:tblpPr w:leftFromText="180" w:rightFromText="180" w:vertAnchor="page" w:horzAnchor="margin" w:tblpY="2589"/>
        <w:tblW w:w="5000" w:type="pct"/>
        <w:tblLook w:val="04A0" w:firstRow="1" w:lastRow="0" w:firstColumn="1" w:lastColumn="0" w:noHBand="0" w:noVBand="1"/>
      </w:tblPr>
      <w:tblGrid>
        <w:gridCol w:w="9388"/>
        <w:gridCol w:w="7292"/>
        <w:gridCol w:w="4920"/>
      </w:tblGrid>
      <w:tr w:rsidR="00514542" w:rsidRPr="00735501" w14:paraId="0412661B" w14:textId="77777777" w:rsidTr="006320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pct"/>
            <w:gridSpan w:val="2"/>
            <w:tcBorders>
              <w:bottom w:val="single" w:sz="4" w:space="0" w:color="auto"/>
            </w:tcBorders>
            <w:vAlign w:val="center"/>
          </w:tcPr>
          <w:p w14:paraId="510ADD49" w14:textId="77777777" w:rsidR="00514542" w:rsidRPr="002B5B8A" w:rsidRDefault="00514542" w:rsidP="006320A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Factors</w:t>
            </w:r>
          </w:p>
        </w:tc>
        <w:tc>
          <w:tcPr>
            <w:tcW w:w="1139" w:type="pct"/>
            <w:tcBorders>
              <w:bottom w:val="single" w:sz="4" w:space="0" w:color="auto"/>
            </w:tcBorders>
            <w:vAlign w:val="center"/>
          </w:tcPr>
          <w:p w14:paraId="28D8110A" w14:textId="77777777" w:rsidR="00514542" w:rsidRPr="002B5B8A" w:rsidRDefault="00514542" w:rsidP="006320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514542" w:rsidRPr="00735501" w14:paraId="1BC35714" w14:textId="77777777" w:rsidTr="00632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E3D97F" w14:textId="77777777" w:rsidR="00514542" w:rsidRPr="002B5B8A" w:rsidRDefault="00514542" w:rsidP="006320A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B5B8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NP</w:t>
            </w: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 xml:space="preserve"> mutations</w:t>
            </w:r>
          </w:p>
        </w:tc>
        <w:tc>
          <w:tcPr>
            <w:tcW w:w="16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1BC61C" w14:textId="77777777" w:rsidR="00514542" w:rsidRPr="00735501" w:rsidRDefault="00514542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eastAsia="DengXian" w:hAnsi="Times New Roman" w:cs="Times New Roman"/>
                <w:sz w:val="18"/>
                <w:szCs w:val="18"/>
              </w:rPr>
              <w:t>T188K</w:t>
            </w:r>
          </w:p>
        </w:tc>
        <w:tc>
          <w:tcPr>
            <w:tcW w:w="11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8C0C5E" w14:textId="77777777" w:rsidR="00514542" w:rsidRPr="003D469C" w:rsidRDefault="00514542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eastAsia="DengXian" w:hAnsi="Times New Roman" w:cs="Times New Roman"/>
                <w:sz w:val="18"/>
                <w:szCs w:val="18"/>
              </w:rPr>
              <w:t>0.009</w:t>
            </w:r>
          </w:p>
        </w:tc>
      </w:tr>
      <w:tr w:rsidR="00514542" w:rsidRPr="00735501" w14:paraId="6974A5DC" w14:textId="77777777" w:rsidTr="006320AC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06771" w14:textId="77777777" w:rsidR="00514542" w:rsidRPr="002B5B8A" w:rsidRDefault="00514542" w:rsidP="006320AC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D3756" w14:textId="77777777" w:rsidR="00514542" w:rsidRPr="00735501" w:rsidRDefault="00514542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eastAsia="DengXian" w:hAnsi="Times New Roman" w:cs="Times New Roman"/>
                <w:sz w:val="18"/>
                <w:szCs w:val="18"/>
              </w:rPr>
              <w:t>E200K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0BD8D" w14:textId="77777777" w:rsidR="00514542" w:rsidRPr="003D469C" w:rsidRDefault="00514542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eastAsia="DengXian" w:hAnsi="Times New Roman" w:cs="Times New Roman"/>
                <w:sz w:val="18"/>
                <w:szCs w:val="18"/>
              </w:rPr>
              <w:t>0.001</w:t>
            </w:r>
          </w:p>
        </w:tc>
      </w:tr>
      <w:tr w:rsidR="00514542" w:rsidRPr="00735501" w14:paraId="4FA4E09E" w14:textId="77777777" w:rsidTr="00632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BC862" w14:textId="77777777" w:rsidR="00514542" w:rsidRPr="002B5B8A" w:rsidRDefault="00514542" w:rsidP="006320AC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31AD0" w14:textId="77777777" w:rsidR="00514542" w:rsidRPr="00735501" w:rsidRDefault="00514542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  <w:r w:rsidRPr="00735501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874C7" w14:textId="77777777" w:rsidR="00514542" w:rsidRPr="00735501" w:rsidRDefault="00514542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827F3">
              <w:rPr>
                <w:rFonts w:ascii="Times New Roman" w:eastAsia="DengXian" w:hAnsi="Times New Roman" w:cs="Times New Roman"/>
                <w:sz w:val="18"/>
                <w:szCs w:val="18"/>
              </w:rPr>
              <w:t>0.</w:t>
            </w:r>
            <w:r w:rsidRPr="00735501">
              <w:rPr>
                <w:rFonts w:ascii="Times New Roman" w:eastAsia="DengXian" w:hAnsi="Times New Roman" w:cs="Times New Roman"/>
                <w:sz w:val="18"/>
                <w:szCs w:val="18"/>
              </w:rPr>
              <w:t>821</w:t>
            </w:r>
          </w:p>
        </w:tc>
      </w:tr>
      <w:tr w:rsidR="00514542" w:rsidRPr="00735501" w14:paraId="6D1914A3" w14:textId="77777777" w:rsidTr="006320AC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9DD93" w14:textId="77777777" w:rsidR="00514542" w:rsidRPr="002B5B8A" w:rsidRDefault="00514542" w:rsidP="006320AC">
            <w:pPr>
              <w:jc w:val="center"/>
              <w:rPr>
                <w:rFonts w:ascii="Times New Roman" w:eastAsia="DengXi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61184" w14:textId="77777777" w:rsidR="00514542" w:rsidRPr="00735501" w:rsidRDefault="00514542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eastAsia="DengXian" w:hAnsi="Times New Roman" w:cs="Times New Roman"/>
                <w:sz w:val="18"/>
                <w:szCs w:val="18"/>
              </w:rPr>
              <w:t>P102L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AC8E1" w14:textId="77777777" w:rsidR="00514542" w:rsidRPr="003D469C" w:rsidRDefault="00514542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</w:p>
        </w:tc>
      </w:tr>
      <w:tr w:rsidR="00514542" w:rsidRPr="00735501" w14:paraId="5F21655F" w14:textId="77777777" w:rsidTr="00632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99431" w14:textId="24B7D38E" w:rsidR="006320AC" w:rsidRPr="006320AC" w:rsidRDefault="00514542" w:rsidP="006320A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CSF test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71A0F" w14:textId="4F63B3C3" w:rsidR="006320AC" w:rsidRPr="006320AC" w:rsidRDefault="00514542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CSF 14-3-3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F6779" w14:textId="50C54A53" w:rsidR="00514542" w:rsidRPr="003D469C" w:rsidRDefault="00514542" w:rsidP="006320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="00010A36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514542" w:rsidRPr="00735501" w14:paraId="1C85533C" w14:textId="77777777" w:rsidTr="006320AC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3AD43E" w14:textId="77777777" w:rsidR="00514542" w:rsidRPr="002B5B8A" w:rsidRDefault="00514542" w:rsidP="006320A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6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ED0320" w14:textId="77777777" w:rsidR="00514542" w:rsidRPr="00735501" w:rsidRDefault="00514542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CSF total tau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9DA9BB" w14:textId="77777777" w:rsidR="00514542" w:rsidRPr="003D469C" w:rsidRDefault="00514542" w:rsidP="006320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5501">
              <w:rPr>
                <w:rFonts w:ascii="Times New Roman" w:hAnsi="Times New Roman" w:cs="Times New Roman"/>
                <w:sz w:val="18"/>
                <w:szCs w:val="18"/>
              </w:rPr>
              <w:t>0.249</w:t>
            </w:r>
          </w:p>
        </w:tc>
      </w:tr>
    </w:tbl>
    <w:p w14:paraId="7BE7B21F" w14:textId="77777777" w:rsidR="00A651B7" w:rsidRPr="00C24998" w:rsidRDefault="00A651B7" w:rsidP="00C24998">
      <w:pPr>
        <w:rPr>
          <w:rFonts w:ascii="Times New Roman" w:hAnsi="Times New Roman" w:cs="Times New Roman"/>
          <w:sz w:val="18"/>
          <w:szCs w:val="18"/>
        </w:rPr>
      </w:pPr>
    </w:p>
    <w:sectPr w:rsidR="00A651B7" w:rsidRPr="00C24998" w:rsidSect="00514542">
      <w:pgSz w:w="24480" w:h="1584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9C6"/>
    <w:rsid w:val="00002235"/>
    <w:rsid w:val="00010A36"/>
    <w:rsid w:val="000142AD"/>
    <w:rsid w:val="000226E4"/>
    <w:rsid w:val="00034011"/>
    <w:rsid w:val="00042FAC"/>
    <w:rsid w:val="00044CB6"/>
    <w:rsid w:val="00057753"/>
    <w:rsid w:val="000828BC"/>
    <w:rsid w:val="00094FA7"/>
    <w:rsid w:val="00097336"/>
    <w:rsid w:val="000A230E"/>
    <w:rsid w:val="000C3AD8"/>
    <w:rsid w:val="000C412F"/>
    <w:rsid w:val="000F7733"/>
    <w:rsid w:val="0010196D"/>
    <w:rsid w:val="00107029"/>
    <w:rsid w:val="001079E1"/>
    <w:rsid w:val="0011004C"/>
    <w:rsid w:val="00110BDD"/>
    <w:rsid w:val="001116C2"/>
    <w:rsid w:val="00111B1A"/>
    <w:rsid w:val="00121A13"/>
    <w:rsid w:val="00131B3F"/>
    <w:rsid w:val="001348A2"/>
    <w:rsid w:val="00137973"/>
    <w:rsid w:val="001458DA"/>
    <w:rsid w:val="001471DD"/>
    <w:rsid w:val="00147DDC"/>
    <w:rsid w:val="0015228C"/>
    <w:rsid w:val="00153985"/>
    <w:rsid w:val="001551B2"/>
    <w:rsid w:val="00156724"/>
    <w:rsid w:val="00160771"/>
    <w:rsid w:val="001630AE"/>
    <w:rsid w:val="00165FD7"/>
    <w:rsid w:val="0016623A"/>
    <w:rsid w:val="00166859"/>
    <w:rsid w:val="00173A17"/>
    <w:rsid w:val="00180AA2"/>
    <w:rsid w:val="00181E7E"/>
    <w:rsid w:val="00185F73"/>
    <w:rsid w:val="001A34B0"/>
    <w:rsid w:val="001A3D68"/>
    <w:rsid w:val="001A7C3A"/>
    <w:rsid w:val="001B1994"/>
    <w:rsid w:val="001B3D59"/>
    <w:rsid w:val="001B442B"/>
    <w:rsid w:val="001D0AF0"/>
    <w:rsid w:val="001D1894"/>
    <w:rsid w:val="001E3B54"/>
    <w:rsid w:val="001E5B36"/>
    <w:rsid w:val="001E5D2C"/>
    <w:rsid w:val="001E7455"/>
    <w:rsid w:val="001F22E7"/>
    <w:rsid w:val="001F6CC9"/>
    <w:rsid w:val="00212CD8"/>
    <w:rsid w:val="002131CA"/>
    <w:rsid w:val="0021381E"/>
    <w:rsid w:val="00230D51"/>
    <w:rsid w:val="00231782"/>
    <w:rsid w:val="00236713"/>
    <w:rsid w:val="0024655F"/>
    <w:rsid w:val="002545C1"/>
    <w:rsid w:val="0026423E"/>
    <w:rsid w:val="002643D0"/>
    <w:rsid w:val="002713C7"/>
    <w:rsid w:val="00281455"/>
    <w:rsid w:val="00284BD6"/>
    <w:rsid w:val="00286387"/>
    <w:rsid w:val="00297FB8"/>
    <w:rsid w:val="002A05A3"/>
    <w:rsid w:val="002A5396"/>
    <w:rsid w:val="002A6DEC"/>
    <w:rsid w:val="002A773A"/>
    <w:rsid w:val="002A7B69"/>
    <w:rsid w:val="002B0CA1"/>
    <w:rsid w:val="002D34CA"/>
    <w:rsid w:val="002D7FDE"/>
    <w:rsid w:val="002E4334"/>
    <w:rsid w:val="002E45CE"/>
    <w:rsid w:val="002F6F4F"/>
    <w:rsid w:val="00320FBB"/>
    <w:rsid w:val="00321888"/>
    <w:rsid w:val="00340E5F"/>
    <w:rsid w:val="003445CF"/>
    <w:rsid w:val="00360231"/>
    <w:rsid w:val="003661E0"/>
    <w:rsid w:val="00382FD1"/>
    <w:rsid w:val="003A7796"/>
    <w:rsid w:val="003B276D"/>
    <w:rsid w:val="003B4E87"/>
    <w:rsid w:val="003B61E9"/>
    <w:rsid w:val="003C6132"/>
    <w:rsid w:val="003C7BF3"/>
    <w:rsid w:val="003D049F"/>
    <w:rsid w:val="003D469C"/>
    <w:rsid w:val="003E6142"/>
    <w:rsid w:val="003E6EC0"/>
    <w:rsid w:val="003F4088"/>
    <w:rsid w:val="00400871"/>
    <w:rsid w:val="00401AD1"/>
    <w:rsid w:val="00401BB0"/>
    <w:rsid w:val="00405774"/>
    <w:rsid w:val="00407734"/>
    <w:rsid w:val="0042134B"/>
    <w:rsid w:val="00423790"/>
    <w:rsid w:val="00424EE6"/>
    <w:rsid w:val="00432AF3"/>
    <w:rsid w:val="00435356"/>
    <w:rsid w:val="0043774A"/>
    <w:rsid w:val="004611F0"/>
    <w:rsid w:val="00471A07"/>
    <w:rsid w:val="00490760"/>
    <w:rsid w:val="00495253"/>
    <w:rsid w:val="00497E83"/>
    <w:rsid w:val="004B272C"/>
    <w:rsid w:val="004C5239"/>
    <w:rsid w:val="004C6AE9"/>
    <w:rsid w:val="004D2745"/>
    <w:rsid w:val="004D3C49"/>
    <w:rsid w:val="004D4974"/>
    <w:rsid w:val="004D7A63"/>
    <w:rsid w:val="004E3DDB"/>
    <w:rsid w:val="00504613"/>
    <w:rsid w:val="005065A9"/>
    <w:rsid w:val="00510CB4"/>
    <w:rsid w:val="00514542"/>
    <w:rsid w:val="005153D1"/>
    <w:rsid w:val="005163E5"/>
    <w:rsid w:val="005229A4"/>
    <w:rsid w:val="00527637"/>
    <w:rsid w:val="00527B73"/>
    <w:rsid w:val="0053310A"/>
    <w:rsid w:val="00535277"/>
    <w:rsid w:val="005410AB"/>
    <w:rsid w:val="00542ED0"/>
    <w:rsid w:val="00543B43"/>
    <w:rsid w:val="00546546"/>
    <w:rsid w:val="00551767"/>
    <w:rsid w:val="00554EB4"/>
    <w:rsid w:val="00562189"/>
    <w:rsid w:val="005679F2"/>
    <w:rsid w:val="0057498C"/>
    <w:rsid w:val="005758D9"/>
    <w:rsid w:val="0059421D"/>
    <w:rsid w:val="005978C9"/>
    <w:rsid w:val="005A055E"/>
    <w:rsid w:val="005D3841"/>
    <w:rsid w:val="006019F2"/>
    <w:rsid w:val="0061279F"/>
    <w:rsid w:val="006163A5"/>
    <w:rsid w:val="0061716B"/>
    <w:rsid w:val="0062211F"/>
    <w:rsid w:val="00630F53"/>
    <w:rsid w:val="006320AC"/>
    <w:rsid w:val="00645E68"/>
    <w:rsid w:val="006773B8"/>
    <w:rsid w:val="0068119D"/>
    <w:rsid w:val="00696B27"/>
    <w:rsid w:val="006A6685"/>
    <w:rsid w:val="006A77D9"/>
    <w:rsid w:val="006A7BC0"/>
    <w:rsid w:val="006B0743"/>
    <w:rsid w:val="006C4B0A"/>
    <w:rsid w:val="006C699E"/>
    <w:rsid w:val="006D58AA"/>
    <w:rsid w:val="006D7DD8"/>
    <w:rsid w:val="006E3B91"/>
    <w:rsid w:val="006E5563"/>
    <w:rsid w:val="006E6470"/>
    <w:rsid w:val="006E6F76"/>
    <w:rsid w:val="006F16E1"/>
    <w:rsid w:val="006F21C4"/>
    <w:rsid w:val="006F615B"/>
    <w:rsid w:val="007019A4"/>
    <w:rsid w:val="00713C23"/>
    <w:rsid w:val="00722936"/>
    <w:rsid w:val="00730E82"/>
    <w:rsid w:val="00735501"/>
    <w:rsid w:val="007365B3"/>
    <w:rsid w:val="007446CE"/>
    <w:rsid w:val="007543D7"/>
    <w:rsid w:val="007621A6"/>
    <w:rsid w:val="00771803"/>
    <w:rsid w:val="007811B5"/>
    <w:rsid w:val="007901B2"/>
    <w:rsid w:val="007A00FE"/>
    <w:rsid w:val="007A1AF0"/>
    <w:rsid w:val="007A3B79"/>
    <w:rsid w:val="007B1D5F"/>
    <w:rsid w:val="007B1E07"/>
    <w:rsid w:val="007B29C6"/>
    <w:rsid w:val="007B6FA9"/>
    <w:rsid w:val="007B70C6"/>
    <w:rsid w:val="007B7532"/>
    <w:rsid w:val="007C03AC"/>
    <w:rsid w:val="007D1181"/>
    <w:rsid w:val="007D55B5"/>
    <w:rsid w:val="007D6B9A"/>
    <w:rsid w:val="007E6640"/>
    <w:rsid w:val="007F6CA9"/>
    <w:rsid w:val="00803E10"/>
    <w:rsid w:val="008053EB"/>
    <w:rsid w:val="008175EF"/>
    <w:rsid w:val="00825806"/>
    <w:rsid w:val="00826E30"/>
    <w:rsid w:val="00844A82"/>
    <w:rsid w:val="008468C0"/>
    <w:rsid w:val="00853D28"/>
    <w:rsid w:val="00855A3E"/>
    <w:rsid w:val="00870981"/>
    <w:rsid w:val="0087204A"/>
    <w:rsid w:val="00881136"/>
    <w:rsid w:val="00881B55"/>
    <w:rsid w:val="00890496"/>
    <w:rsid w:val="008919CF"/>
    <w:rsid w:val="008970F3"/>
    <w:rsid w:val="0089749E"/>
    <w:rsid w:val="008A1CB6"/>
    <w:rsid w:val="008A6E2F"/>
    <w:rsid w:val="008A725F"/>
    <w:rsid w:val="008D1673"/>
    <w:rsid w:val="008D2AF7"/>
    <w:rsid w:val="008E10EB"/>
    <w:rsid w:val="008E1873"/>
    <w:rsid w:val="008E50EE"/>
    <w:rsid w:val="008E7CF9"/>
    <w:rsid w:val="00904016"/>
    <w:rsid w:val="0090441F"/>
    <w:rsid w:val="009068DD"/>
    <w:rsid w:val="0091248D"/>
    <w:rsid w:val="00912EC1"/>
    <w:rsid w:val="00917F76"/>
    <w:rsid w:val="009338A8"/>
    <w:rsid w:val="0093749C"/>
    <w:rsid w:val="0094396A"/>
    <w:rsid w:val="00951AF0"/>
    <w:rsid w:val="00961F80"/>
    <w:rsid w:val="00975819"/>
    <w:rsid w:val="00980F60"/>
    <w:rsid w:val="00990713"/>
    <w:rsid w:val="00997274"/>
    <w:rsid w:val="009A165D"/>
    <w:rsid w:val="009A64FD"/>
    <w:rsid w:val="009A6D3F"/>
    <w:rsid w:val="009B196C"/>
    <w:rsid w:val="009B6473"/>
    <w:rsid w:val="009E6FA7"/>
    <w:rsid w:val="009F4686"/>
    <w:rsid w:val="00A149F8"/>
    <w:rsid w:val="00A16F0B"/>
    <w:rsid w:val="00A221D9"/>
    <w:rsid w:val="00A22746"/>
    <w:rsid w:val="00A24CA7"/>
    <w:rsid w:val="00A26D57"/>
    <w:rsid w:val="00A47BAD"/>
    <w:rsid w:val="00A50900"/>
    <w:rsid w:val="00A55C5F"/>
    <w:rsid w:val="00A57E2B"/>
    <w:rsid w:val="00A6173E"/>
    <w:rsid w:val="00A6319F"/>
    <w:rsid w:val="00A651B7"/>
    <w:rsid w:val="00A65E4B"/>
    <w:rsid w:val="00A7352E"/>
    <w:rsid w:val="00A75AEC"/>
    <w:rsid w:val="00A930D1"/>
    <w:rsid w:val="00AA0514"/>
    <w:rsid w:val="00AA07AB"/>
    <w:rsid w:val="00AA10E5"/>
    <w:rsid w:val="00AA4BC6"/>
    <w:rsid w:val="00AA644C"/>
    <w:rsid w:val="00AB0D17"/>
    <w:rsid w:val="00AC145F"/>
    <w:rsid w:val="00AD5E36"/>
    <w:rsid w:val="00AE3458"/>
    <w:rsid w:val="00AE661D"/>
    <w:rsid w:val="00AF2EED"/>
    <w:rsid w:val="00B04D37"/>
    <w:rsid w:val="00B13A09"/>
    <w:rsid w:val="00B22C36"/>
    <w:rsid w:val="00B22D12"/>
    <w:rsid w:val="00B3031E"/>
    <w:rsid w:val="00B30F61"/>
    <w:rsid w:val="00B32B96"/>
    <w:rsid w:val="00B3461F"/>
    <w:rsid w:val="00B4224D"/>
    <w:rsid w:val="00B52566"/>
    <w:rsid w:val="00B67B62"/>
    <w:rsid w:val="00B7618F"/>
    <w:rsid w:val="00B870FD"/>
    <w:rsid w:val="00B908B1"/>
    <w:rsid w:val="00B9771C"/>
    <w:rsid w:val="00BA26A1"/>
    <w:rsid w:val="00BC1A59"/>
    <w:rsid w:val="00BC2140"/>
    <w:rsid w:val="00BC33E6"/>
    <w:rsid w:val="00BC59FA"/>
    <w:rsid w:val="00BE6AC9"/>
    <w:rsid w:val="00BE6C2A"/>
    <w:rsid w:val="00BE7DE0"/>
    <w:rsid w:val="00BF251D"/>
    <w:rsid w:val="00C06DCD"/>
    <w:rsid w:val="00C12693"/>
    <w:rsid w:val="00C24998"/>
    <w:rsid w:val="00C35D0A"/>
    <w:rsid w:val="00C4238D"/>
    <w:rsid w:val="00C45C22"/>
    <w:rsid w:val="00C5081F"/>
    <w:rsid w:val="00C557D9"/>
    <w:rsid w:val="00C57127"/>
    <w:rsid w:val="00C80389"/>
    <w:rsid w:val="00C827F3"/>
    <w:rsid w:val="00C94272"/>
    <w:rsid w:val="00C952DA"/>
    <w:rsid w:val="00CA2B00"/>
    <w:rsid w:val="00CB60F9"/>
    <w:rsid w:val="00CD38D2"/>
    <w:rsid w:val="00CD6076"/>
    <w:rsid w:val="00CE0DAB"/>
    <w:rsid w:val="00CE3516"/>
    <w:rsid w:val="00CE6087"/>
    <w:rsid w:val="00CE6337"/>
    <w:rsid w:val="00CF0276"/>
    <w:rsid w:val="00D04253"/>
    <w:rsid w:val="00D22B3C"/>
    <w:rsid w:val="00D262C5"/>
    <w:rsid w:val="00D36DA7"/>
    <w:rsid w:val="00D42950"/>
    <w:rsid w:val="00D45E53"/>
    <w:rsid w:val="00D73445"/>
    <w:rsid w:val="00D7426F"/>
    <w:rsid w:val="00D81BC4"/>
    <w:rsid w:val="00D87C10"/>
    <w:rsid w:val="00D9392A"/>
    <w:rsid w:val="00DA4A4D"/>
    <w:rsid w:val="00DB0BE4"/>
    <w:rsid w:val="00DB3054"/>
    <w:rsid w:val="00DB7949"/>
    <w:rsid w:val="00DE4B49"/>
    <w:rsid w:val="00DF2F54"/>
    <w:rsid w:val="00DF4E08"/>
    <w:rsid w:val="00DF700D"/>
    <w:rsid w:val="00E13F15"/>
    <w:rsid w:val="00E27522"/>
    <w:rsid w:val="00E41FFD"/>
    <w:rsid w:val="00E51F4B"/>
    <w:rsid w:val="00E52989"/>
    <w:rsid w:val="00E541D6"/>
    <w:rsid w:val="00E6053C"/>
    <w:rsid w:val="00E66CEF"/>
    <w:rsid w:val="00E70DF8"/>
    <w:rsid w:val="00E7723D"/>
    <w:rsid w:val="00E836D5"/>
    <w:rsid w:val="00E84CBC"/>
    <w:rsid w:val="00E91A13"/>
    <w:rsid w:val="00E95221"/>
    <w:rsid w:val="00EC4EA0"/>
    <w:rsid w:val="00ED4D14"/>
    <w:rsid w:val="00ED615D"/>
    <w:rsid w:val="00EF3DEF"/>
    <w:rsid w:val="00EF4CA2"/>
    <w:rsid w:val="00F02D8F"/>
    <w:rsid w:val="00F12942"/>
    <w:rsid w:val="00F12DF6"/>
    <w:rsid w:val="00F14CBD"/>
    <w:rsid w:val="00F155CC"/>
    <w:rsid w:val="00F1790B"/>
    <w:rsid w:val="00F34BD3"/>
    <w:rsid w:val="00F402E4"/>
    <w:rsid w:val="00F54707"/>
    <w:rsid w:val="00F6538B"/>
    <w:rsid w:val="00F707DB"/>
    <w:rsid w:val="00F70B00"/>
    <w:rsid w:val="00F75DDF"/>
    <w:rsid w:val="00F8302D"/>
    <w:rsid w:val="00F846A8"/>
    <w:rsid w:val="00F85520"/>
    <w:rsid w:val="00F857E7"/>
    <w:rsid w:val="00FB6546"/>
    <w:rsid w:val="00FC58D9"/>
    <w:rsid w:val="00FE7EB6"/>
    <w:rsid w:val="00FF0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E4544F"/>
  <w15:chartTrackingRefBased/>
  <w15:docId w15:val="{A3DB3A26-EC48-AA4B-B2F4-074FE2608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B29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7B29C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5">
    <w:name w:val="Revision"/>
    <w:hidden/>
    <w:uiPriority w:val="99"/>
    <w:semiHidden/>
    <w:rsid w:val="001A7C3A"/>
  </w:style>
  <w:style w:type="character" w:styleId="a6">
    <w:name w:val="annotation reference"/>
    <w:basedOn w:val="a0"/>
    <w:uiPriority w:val="99"/>
    <w:semiHidden/>
    <w:unhideWhenUsed/>
    <w:rsid w:val="001A7C3A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1A7C3A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1A7C3A"/>
  </w:style>
  <w:style w:type="paragraph" w:styleId="a9">
    <w:name w:val="annotation subject"/>
    <w:basedOn w:val="a7"/>
    <w:next w:val="a7"/>
    <w:link w:val="aa"/>
    <w:uiPriority w:val="99"/>
    <w:semiHidden/>
    <w:unhideWhenUsed/>
    <w:rsid w:val="001A7C3A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1A7C3A"/>
    <w:rPr>
      <w:b/>
      <w:bCs/>
    </w:rPr>
  </w:style>
  <w:style w:type="table" w:styleId="6">
    <w:name w:val="List Table 6 Colorful"/>
    <w:basedOn w:val="a1"/>
    <w:uiPriority w:val="51"/>
    <w:rsid w:val="0073550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38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1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2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0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72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35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855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59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135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5A154C9-E9AA-294C-B3C6-B054944D45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28</Words>
  <Characters>3010</Characters>
  <Application>Microsoft Office Word</Application>
  <DocSecurity>0</DocSecurity>
  <Lines>25</Lines>
  <Paragraphs>7</Paragraphs>
  <ScaleCrop>false</ScaleCrop>
  <Company/>
  <LinksUpToDate>false</LinksUpToDate>
  <CharactersWithSpaces>3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 小平</dc:creator>
  <cp:keywords/>
  <dc:description/>
  <cp:lastModifiedBy>贾 筱溪</cp:lastModifiedBy>
  <cp:revision>3</cp:revision>
  <cp:lastPrinted>2023-09-19T03:07:00Z</cp:lastPrinted>
  <dcterms:created xsi:type="dcterms:W3CDTF">2023-12-27T13:36:00Z</dcterms:created>
  <dcterms:modified xsi:type="dcterms:W3CDTF">2023-12-27T18:48:00Z</dcterms:modified>
</cp:coreProperties>
</file>